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D5018" w14:textId="52759412" w:rsidR="0022339A" w:rsidRPr="00D65486" w:rsidRDefault="0022339A" w:rsidP="00BC41B8">
      <w:pPr>
        <w:spacing w:line="360" w:lineRule="auto"/>
        <w:jc w:val="center"/>
        <w:rPr>
          <w:b/>
          <w:bCs/>
          <w:sz w:val="20"/>
          <w:szCs w:val="20"/>
        </w:rPr>
      </w:pPr>
      <w:r w:rsidRPr="00D65486">
        <w:rPr>
          <w:b/>
          <w:bCs/>
          <w:sz w:val="20"/>
          <w:szCs w:val="20"/>
        </w:rPr>
        <w:t xml:space="preserve">Supplementary Table </w:t>
      </w:r>
      <w:r w:rsidR="00BC41B8">
        <w:rPr>
          <w:b/>
          <w:bCs/>
          <w:sz w:val="20"/>
          <w:szCs w:val="20"/>
        </w:rPr>
        <w:t>1</w:t>
      </w:r>
      <w:r w:rsidRPr="00D65486">
        <w:rPr>
          <w:b/>
          <w:bCs/>
          <w:sz w:val="20"/>
          <w:szCs w:val="20"/>
        </w:rPr>
        <w:t xml:space="preserve">: </w:t>
      </w:r>
      <w:r w:rsidRPr="00D65486">
        <w:rPr>
          <w:sz w:val="20"/>
          <w:szCs w:val="20"/>
        </w:rPr>
        <w:t>Information Sources &amp;</w:t>
      </w:r>
      <w:r w:rsidRPr="00D65486">
        <w:rPr>
          <w:b/>
          <w:bCs/>
          <w:sz w:val="20"/>
          <w:szCs w:val="20"/>
        </w:rPr>
        <w:t xml:space="preserve"> </w:t>
      </w:r>
      <w:r w:rsidRPr="00D65486">
        <w:rPr>
          <w:sz w:val="20"/>
          <w:szCs w:val="20"/>
        </w:rPr>
        <w:t>Advanced Search Query Syntax by Components</w:t>
      </w:r>
    </w:p>
    <w:tbl>
      <w:tblPr>
        <w:tblW w:w="1376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9"/>
        <w:gridCol w:w="3497"/>
        <w:gridCol w:w="1466"/>
        <w:gridCol w:w="2184"/>
        <w:gridCol w:w="4980"/>
      </w:tblGrid>
      <w:tr w:rsidR="0022339A" w:rsidRPr="00981B88" w14:paraId="434E682C" w14:textId="77777777" w:rsidTr="003B6BF2">
        <w:trPr>
          <w:trHeight w:val="299"/>
        </w:trPr>
        <w:tc>
          <w:tcPr>
            <w:tcW w:w="1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968568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63" w:type="dxa"/>
            <w:gridSpan w:val="2"/>
          </w:tcPr>
          <w:p w14:paraId="7888B4B4" w14:textId="77777777" w:rsidR="0022339A" w:rsidRPr="00981B88" w:rsidRDefault="0022339A" w:rsidP="003B6BF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64" w:type="dxa"/>
            <w:gridSpan w:val="2"/>
          </w:tcPr>
          <w:p w14:paraId="2F8959FF" w14:textId="77777777" w:rsidR="0022339A" w:rsidRPr="00981B88" w:rsidRDefault="0022339A" w:rsidP="003B6BF2">
            <w:pPr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Database Search Syntax</w:t>
            </w:r>
          </w:p>
        </w:tc>
      </w:tr>
      <w:tr w:rsidR="0022339A" w:rsidRPr="00981B88" w14:paraId="60C2E795" w14:textId="77777777" w:rsidTr="003B6BF2">
        <w:trPr>
          <w:trHeight w:val="299"/>
        </w:trPr>
        <w:tc>
          <w:tcPr>
            <w:tcW w:w="1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F4656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Concept </w:t>
            </w:r>
          </w:p>
        </w:tc>
        <w:tc>
          <w:tcPr>
            <w:tcW w:w="3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3A2FBA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 xml:space="preserve">Medline – 433 </w:t>
            </w:r>
          </w:p>
        </w:tc>
        <w:tc>
          <w:tcPr>
            <w:tcW w:w="3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45CE49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 xml:space="preserve">Embase – 195 </w:t>
            </w:r>
          </w:p>
        </w:tc>
        <w:tc>
          <w:tcPr>
            <w:tcW w:w="4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78695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 xml:space="preserve">Scopus – 487 </w:t>
            </w:r>
          </w:p>
        </w:tc>
      </w:tr>
      <w:tr w:rsidR="0022339A" w:rsidRPr="00981B88" w14:paraId="40D26251" w14:textId="77777777" w:rsidTr="003B6BF2">
        <w:trPr>
          <w:trHeight w:val="299"/>
        </w:trPr>
        <w:tc>
          <w:tcPr>
            <w:tcW w:w="1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3B16B9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Artificial Intelligence </w:t>
            </w:r>
          </w:p>
        </w:tc>
        <w:tc>
          <w:tcPr>
            <w:tcW w:w="3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E377A5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1</w:t>
            </w:r>
            <w:r w:rsidRPr="00981B88">
              <w:rPr>
                <w:sz w:val="16"/>
                <w:szCs w:val="16"/>
              </w:rPr>
              <w:t xml:space="preserve"> – Artificial Intelligence/ or Neural Networks, Computer/ or exp Machine Learning/ or Image Processing, Computer-Assisted/ </w:t>
            </w:r>
          </w:p>
          <w:p w14:paraId="6271D6DF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sz w:val="16"/>
                <w:szCs w:val="16"/>
              </w:rPr>
              <w:t> </w:t>
            </w:r>
          </w:p>
          <w:p w14:paraId="444D125C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2</w:t>
            </w:r>
            <w:r w:rsidRPr="00981B88">
              <w:rPr>
                <w:sz w:val="16"/>
                <w:szCs w:val="16"/>
              </w:rPr>
              <w:t xml:space="preserve"> – (Automated or "autonomous AI" or "</w:t>
            </w:r>
            <w:proofErr w:type="gramStart"/>
            <w:r w:rsidRPr="00981B88">
              <w:rPr>
                <w:sz w:val="16"/>
                <w:szCs w:val="16"/>
              </w:rPr>
              <w:t>computer based</w:t>
            </w:r>
            <w:proofErr w:type="gramEnd"/>
            <w:r w:rsidRPr="00981B88">
              <w:rPr>
                <w:sz w:val="16"/>
                <w:szCs w:val="16"/>
              </w:rPr>
              <w:t xml:space="preserve"> analysis" or "convolutional neural network"</w:t>
            </w:r>
            <w:proofErr w:type="gramStart"/>
            <w:r w:rsidRPr="00981B88">
              <w:rPr>
                <w:sz w:val="16"/>
                <w:szCs w:val="16"/>
              </w:rPr>
              <w:t>).</w:t>
            </w:r>
            <w:proofErr w:type="spellStart"/>
            <w:r w:rsidRPr="00981B88">
              <w:rPr>
                <w:sz w:val="16"/>
                <w:szCs w:val="16"/>
              </w:rPr>
              <w:t>ti</w:t>
            </w:r>
            <w:proofErr w:type="gramEnd"/>
            <w:r w:rsidRPr="00981B88">
              <w:rPr>
                <w:sz w:val="16"/>
                <w:szCs w:val="16"/>
              </w:rPr>
              <w:t>,</w:t>
            </w:r>
            <w:proofErr w:type="gramStart"/>
            <w:r w:rsidRPr="00981B88">
              <w:rPr>
                <w:sz w:val="16"/>
                <w:szCs w:val="16"/>
              </w:rPr>
              <w:t>ab,kw</w:t>
            </w:r>
            <w:proofErr w:type="spellEnd"/>
            <w:proofErr w:type="gramEnd"/>
            <w:r w:rsidRPr="00981B88">
              <w:rPr>
                <w:sz w:val="16"/>
                <w:szCs w:val="16"/>
              </w:rPr>
              <w:t>.</w:t>
            </w:r>
          </w:p>
        </w:tc>
        <w:tc>
          <w:tcPr>
            <w:tcW w:w="3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C63C18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1</w:t>
            </w:r>
            <w:r w:rsidRPr="00981B88">
              <w:rPr>
                <w:sz w:val="16"/>
                <w:szCs w:val="16"/>
              </w:rPr>
              <w:t xml:space="preserve"> – Artificial intelligence/ or machine learning/ or deep learning/ or convolutional neural network/ </w:t>
            </w:r>
          </w:p>
          <w:p w14:paraId="5EFC5B67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sz w:val="16"/>
                <w:szCs w:val="16"/>
              </w:rPr>
              <w:t> </w:t>
            </w:r>
          </w:p>
          <w:p w14:paraId="124B73D5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2</w:t>
            </w:r>
            <w:r w:rsidRPr="00981B88">
              <w:rPr>
                <w:sz w:val="16"/>
                <w:szCs w:val="16"/>
              </w:rPr>
              <w:t xml:space="preserve"> – (“Artificial intelligence” or automated or “autonomous AI” or “</w:t>
            </w:r>
            <w:proofErr w:type="gramStart"/>
            <w:r w:rsidRPr="00981B88">
              <w:rPr>
                <w:sz w:val="16"/>
                <w:szCs w:val="16"/>
              </w:rPr>
              <w:t>computer based</w:t>
            </w:r>
            <w:proofErr w:type="gramEnd"/>
            <w:r w:rsidRPr="00981B88">
              <w:rPr>
                <w:sz w:val="16"/>
                <w:szCs w:val="16"/>
              </w:rPr>
              <w:t xml:space="preserve"> analysis”</w:t>
            </w:r>
            <w:proofErr w:type="gramStart"/>
            <w:r w:rsidRPr="00981B88">
              <w:rPr>
                <w:sz w:val="16"/>
                <w:szCs w:val="16"/>
              </w:rPr>
              <w:t>).</w:t>
            </w:r>
            <w:proofErr w:type="spellStart"/>
            <w:r w:rsidRPr="00981B88">
              <w:rPr>
                <w:sz w:val="16"/>
                <w:szCs w:val="16"/>
              </w:rPr>
              <w:t>ti</w:t>
            </w:r>
            <w:proofErr w:type="gramEnd"/>
            <w:r w:rsidRPr="00981B88">
              <w:rPr>
                <w:sz w:val="16"/>
                <w:szCs w:val="16"/>
              </w:rPr>
              <w:t>,</w:t>
            </w:r>
            <w:proofErr w:type="gramStart"/>
            <w:r w:rsidRPr="00981B88">
              <w:rPr>
                <w:sz w:val="16"/>
                <w:szCs w:val="16"/>
              </w:rPr>
              <w:t>ab,kw</w:t>
            </w:r>
            <w:proofErr w:type="spellEnd"/>
            <w:r w:rsidRPr="00981B88">
              <w:rPr>
                <w:sz w:val="16"/>
                <w:szCs w:val="16"/>
              </w:rPr>
              <w:t>..</w:t>
            </w:r>
            <w:proofErr w:type="gramEnd"/>
            <w:r w:rsidRPr="00981B88">
              <w:rPr>
                <w:sz w:val="16"/>
                <w:szCs w:val="16"/>
              </w:rPr>
              <w:t> </w:t>
            </w:r>
          </w:p>
        </w:tc>
        <w:tc>
          <w:tcPr>
            <w:tcW w:w="4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77E0E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  <w:lang w:val="en-GB"/>
              </w:rPr>
              <w:t xml:space="preserve">Search 1 - </w:t>
            </w:r>
            <w:proofErr w:type="gramStart"/>
            <w:r w:rsidRPr="00981B88">
              <w:rPr>
                <w:sz w:val="16"/>
                <w:szCs w:val="16"/>
              </w:rPr>
              <w:t>INDEXTERMS(</w:t>
            </w:r>
            <w:proofErr w:type="gramEnd"/>
            <w:r w:rsidRPr="00981B88">
              <w:rPr>
                <w:sz w:val="16"/>
                <w:szCs w:val="16"/>
              </w:rPr>
              <w:t>"Artificial Intelligence") or </w:t>
            </w:r>
            <w:proofErr w:type="gramStart"/>
            <w:r w:rsidRPr="00981B88">
              <w:rPr>
                <w:sz w:val="16"/>
                <w:szCs w:val="16"/>
              </w:rPr>
              <w:t>INDEXTERMS(</w:t>
            </w:r>
            <w:proofErr w:type="gramEnd"/>
            <w:r w:rsidRPr="00981B88">
              <w:rPr>
                <w:sz w:val="16"/>
                <w:szCs w:val="16"/>
              </w:rPr>
              <w:t>"Neural Networks, Computer”) or </w:t>
            </w:r>
            <w:proofErr w:type="gramStart"/>
            <w:r w:rsidRPr="00981B88">
              <w:rPr>
                <w:sz w:val="16"/>
                <w:szCs w:val="16"/>
              </w:rPr>
              <w:t>INDEXTERMS(</w:t>
            </w:r>
            <w:proofErr w:type="gramEnd"/>
            <w:r w:rsidRPr="00981B88">
              <w:rPr>
                <w:sz w:val="16"/>
                <w:szCs w:val="16"/>
              </w:rPr>
              <w:t>"Machine Learning") or </w:t>
            </w:r>
            <w:proofErr w:type="gramStart"/>
            <w:r w:rsidRPr="00981B88">
              <w:rPr>
                <w:sz w:val="16"/>
                <w:szCs w:val="16"/>
              </w:rPr>
              <w:t>INDEXTERMS(</w:t>
            </w:r>
            <w:proofErr w:type="gramEnd"/>
            <w:r w:rsidRPr="00981B88">
              <w:rPr>
                <w:sz w:val="16"/>
                <w:szCs w:val="16"/>
              </w:rPr>
              <w:t>"Image Processing, Computer-Assisted")</w:t>
            </w:r>
          </w:p>
          <w:p w14:paraId="7B9BCA74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  <w:lang w:val="en-GB"/>
              </w:rPr>
            </w:pPr>
          </w:p>
          <w:p w14:paraId="22B2CF96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981B88">
              <w:rPr>
                <w:b/>
                <w:bCs/>
                <w:sz w:val="16"/>
                <w:szCs w:val="16"/>
                <w:lang w:val="en-GB"/>
              </w:rPr>
              <w:t xml:space="preserve">Search 2 - </w:t>
            </w:r>
            <w:r w:rsidRPr="00981B88">
              <w:rPr>
                <w:sz w:val="16"/>
                <w:szCs w:val="16"/>
              </w:rPr>
              <w:t>TITLE-</w:t>
            </w:r>
            <w:proofErr w:type="gramStart"/>
            <w:r w:rsidRPr="00981B88">
              <w:rPr>
                <w:sz w:val="16"/>
                <w:szCs w:val="16"/>
              </w:rPr>
              <w:t>ABS(</w:t>
            </w:r>
            <w:proofErr w:type="gramEnd"/>
            <w:r w:rsidRPr="00981B88">
              <w:rPr>
                <w:sz w:val="16"/>
                <w:szCs w:val="16"/>
              </w:rPr>
              <w:t>automated) or TITLE-</w:t>
            </w:r>
            <w:proofErr w:type="gramStart"/>
            <w:r w:rsidRPr="00981B88">
              <w:rPr>
                <w:sz w:val="16"/>
                <w:szCs w:val="16"/>
              </w:rPr>
              <w:t>ABS(</w:t>
            </w:r>
            <w:proofErr w:type="gramEnd"/>
            <w:r w:rsidRPr="00981B88">
              <w:rPr>
                <w:sz w:val="16"/>
                <w:szCs w:val="16"/>
              </w:rPr>
              <w:t>"autonomous AI") or TITLE-</w:t>
            </w:r>
            <w:proofErr w:type="gramStart"/>
            <w:r w:rsidRPr="00981B88">
              <w:rPr>
                <w:sz w:val="16"/>
                <w:szCs w:val="16"/>
              </w:rPr>
              <w:t>ABS(</w:t>
            </w:r>
            <w:proofErr w:type="gramEnd"/>
            <w:r w:rsidRPr="00981B88">
              <w:rPr>
                <w:sz w:val="16"/>
                <w:szCs w:val="16"/>
              </w:rPr>
              <w:t>"</w:t>
            </w:r>
            <w:proofErr w:type="gramStart"/>
            <w:r w:rsidRPr="00981B88">
              <w:rPr>
                <w:sz w:val="16"/>
                <w:szCs w:val="16"/>
              </w:rPr>
              <w:t>computer based</w:t>
            </w:r>
            <w:proofErr w:type="gramEnd"/>
            <w:r w:rsidRPr="00981B88">
              <w:rPr>
                <w:sz w:val="16"/>
                <w:szCs w:val="16"/>
              </w:rPr>
              <w:t xml:space="preserve"> analysis") or TITLE-</w:t>
            </w:r>
            <w:proofErr w:type="gramStart"/>
            <w:r w:rsidRPr="00981B88">
              <w:rPr>
                <w:sz w:val="16"/>
                <w:szCs w:val="16"/>
              </w:rPr>
              <w:t>ABS(</w:t>
            </w:r>
            <w:proofErr w:type="gramEnd"/>
            <w:r w:rsidRPr="00981B88">
              <w:rPr>
                <w:sz w:val="16"/>
                <w:szCs w:val="16"/>
              </w:rPr>
              <w:t>"convolutional neural network")</w:t>
            </w:r>
          </w:p>
        </w:tc>
      </w:tr>
      <w:tr w:rsidR="0022339A" w:rsidRPr="00981B88" w14:paraId="57168EEA" w14:textId="77777777" w:rsidTr="003B6BF2">
        <w:trPr>
          <w:trHeight w:val="299"/>
        </w:trPr>
        <w:tc>
          <w:tcPr>
            <w:tcW w:w="1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129970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95399F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sz w:val="16"/>
                <w:szCs w:val="16"/>
              </w:rPr>
              <w:t>AND </w:t>
            </w:r>
          </w:p>
        </w:tc>
        <w:tc>
          <w:tcPr>
            <w:tcW w:w="3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D08418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sz w:val="16"/>
                <w:szCs w:val="16"/>
              </w:rPr>
              <w:t>AND </w:t>
            </w:r>
          </w:p>
        </w:tc>
        <w:tc>
          <w:tcPr>
            <w:tcW w:w="4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865D0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sz w:val="16"/>
                <w:szCs w:val="16"/>
              </w:rPr>
              <w:t>AND</w:t>
            </w:r>
          </w:p>
        </w:tc>
      </w:tr>
      <w:tr w:rsidR="0022339A" w:rsidRPr="00981B88" w14:paraId="0B663F0A" w14:textId="77777777" w:rsidTr="003B6BF2">
        <w:trPr>
          <w:trHeight w:val="299"/>
        </w:trPr>
        <w:tc>
          <w:tcPr>
            <w:tcW w:w="1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75833F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Diabetic Retinopathy </w:t>
            </w:r>
          </w:p>
        </w:tc>
        <w:tc>
          <w:tcPr>
            <w:tcW w:w="3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38D25E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1</w:t>
            </w:r>
            <w:r w:rsidRPr="00981B88">
              <w:rPr>
                <w:sz w:val="16"/>
                <w:szCs w:val="16"/>
              </w:rPr>
              <w:t xml:space="preserve"> – Ophthalmology/ or Diabetic Retinopathy/</w:t>
            </w:r>
          </w:p>
          <w:p w14:paraId="28EB28C1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981B88">
              <w:rPr>
                <w:sz w:val="16"/>
                <w:szCs w:val="16"/>
                <w:lang w:val="en-US"/>
              </w:rPr>
              <w:t> </w:t>
            </w:r>
          </w:p>
          <w:p w14:paraId="60874E53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981B88">
              <w:rPr>
                <w:b/>
                <w:bCs/>
                <w:sz w:val="16"/>
                <w:szCs w:val="16"/>
              </w:rPr>
              <w:t>Search 2</w:t>
            </w:r>
            <w:r w:rsidRPr="00981B88">
              <w:rPr>
                <w:sz w:val="16"/>
                <w:szCs w:val="16"/>
              </w:rPr>
              <w:t xml:space="preserve"> – ("Diabetic eye*" or "diabetic retinopathy" or "retina" or "retinal" or "retinopathy"</w:t>
            </w:r>
            <w:proofErr w:type="gramStart"/>
            <w:r w:rsidRPr="00981B88">
              <w:rPr>
                <w:sz w:val="16"/>
                <w:szCs w:val="16"/>
              </w:rPr>
              <w:t>).</w:t>
            </w:r>
            <w:proofErr w:type="spellStart"/>
            <w:r w:rsidRPr="00981B88">
              <w:rPr>
                <w:sz w:val="16"/>
                <w:szCs w:val="16"/>
              </w:rPr>
              <w:t>ti</w:t>
            </w:r>
            <w:proofErr w:type="gramEnd"/>
            <w:r w:rsidRPr="00981B88">
              <w:rPr>
                <w:sz w:val="16"/>
                <w:szCs w:val="16"/>
              </w:rPr>
              <w:t>,</w:t>
            </w:r>
            <w:proofErr w:type="gramStart"/>
            <w:r w:rsidRPr="00981B88">
              <w:rPr>
                <w:sz w:val="16"/>
                <w:szCs w:val="16"/>
              </w:rPr>
              <w:t>ab,kw</w:t>
            </w:r>
            <w:proofErr w:type="spellEnd"/>
            <w:proofErr w:type="gramEnd"/>
            <w:r w:rsidRPr="00981B88">
              <w:rPr>
                <w:sz w:val="16"/>
                <w:szCs w:val="16"/>
              </w:rPr>
              <w:t>.</w:t>
            </w:r>
          </w:p>
        </w:tc>
        <w:tc>
          <w:tcPr>
            <w:tcW w:w="3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D4BAAB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1</w:t>
            </w:r>
            <w:r w:rsidRPr="00981B88">
              <w:rPr>
                <w:sz w:val="16"/>
                <w:szCs w:val="16"/>
              </w:rPr>
              <w:t xml:space="preserve"> – Exp diabetic retinopathy/ or diabetic macular edema/ or ophthalmology/</w:t>
            </w:r>
          </w:p>
          <w:p w14:paraId="1909F6E8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sz w:val="16"/>
                <w:szCs w:val="16"/>
              </w:rPr>
              <w:t> </w:t>
            </w:r>
          </w:p>
          <w:p w14:paraId="2E51F262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2</w:t>
            </w:r>
            <w:r w:rsidRPr="00981B88">
              <w:rPr>
                <w:sz w:val="16"/>
                <w:szCs w:val="16"/>
              </w:rPr>
              <w:t xml:space="preserve"> – (“Diabetic retinopathy” or “diabetic eye disease” or “retina” or “retinal” or “retinopathy” or “diabetic </w:t>
            </w:r>
            <w:proofErr w:type="gramStart"/>
            <w:r w:rsidRPr="00981B88">
              <w:rPr>
                <w:sz w:val="16"/>
                <w:szCs w:val="16"/>
              </w:rPr>
              <w:t>macular ?edema</w:t>
            </w:r>
            <w:proofErr w:type="gramEnd"/>
            <w:r w:rsidRPr="00981B88">
              <w:rPr>
                <w:sz w:val="16"/>
                <w:szCs w:val="16"/>
              </w:rPr>
              <w:t>”</w:t>
            </w:r>
            <w:proofErr w:type="gramStart"/>
            <w:r w:rsidRPr="00981B88">
              <w:rPr>
                <w:sz w:val="16"/>
                <w:szCs w:val="16"/>
              </w:rPr>
              <w:t>).</w:t>
            </w:r>
            <w:proofErr w:type="spellStart"/>
            <w:r w:rsidRPr="00981B88">
              <w:rPr>
                <w:sz w:val="16"/>
                <w:szCs w:val="16"/>
              </w:rPr>
              <w:t>ti</w:t>
            </w:r>
            <w:proofErr w:type="gramEnd"/>
            <w:r w:rsidRPr="00981B88">
              <w:rPr>
                <w:sz w:val="16"/>
                <w:szCs w:val="16"/>
              </w:rPr>
              <w:t>,</w:t>
            </w:r>
            <w:proofErr w:type="gramStart"/>
            <w:r w:rsidRPr="00981B88">
              <w:rPr>
                <w:sz w:val="16"/>
                <w:szCs w:val="16"/>
              </w:rPr>
              <w:t>ab,kw</w:t>
            </w:r>
            <w:proofErr w:type="spellEnd"/>
            <w:proofErr w:type="gramEnd"/>
            <w:r w:rsidRPr="00981B88">
              <w:rPr>
                <w:sz w:val="16"/>
                <w:szCs w:val="16"/>
              </w:rPr>
              <w:t xml:space="preserve">. </w:t>
            </w:r>
            <w:r w:rsidRPr="00981B88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4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C53C0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 xml:space="preserve">Search 1 – </w:t>
            </w:r>
            <w:proofErr w:type="gramStart"/>
            <w:r w:rsidRPr="00981B88">
              <w:rPr>
                <w:sz w:val="16"/>
                <w:szCs w:val="16"/>
                <w:lang w:val="en-GB"/>
              </w:rPr>
              <w:t>INDEXTERMS(</w:t>
            </w:r>
            <w:proofErr w:type="gramEnd"/>
            <w:r w:rsidRPr="00981B88">
              <w:rPr>
                <w:sz w:val="16"/>
                <w:szCs w:val="16"/>
                <w:lang w:val="en-GB"/>
              </w:rPr>
              <w:t>“Diabetic Retinopathy”)</w:t>
            </w:r>
          </w:p>
          <w:p w14:paraId="71B59E6D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  <w:p w14:paraId="5F8BA5D8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 xml:space="preserve">Search 2 - </w:t>
            </w:r>
            <w:r w:rsidRPr="00981B88">
              <w:rPr>
                <w:sz w:val="16"/>
                <w:szCs w:val="16"/>
                <w:lang w:val="en-GB"/>
              </w:rPr>
              <w:t>TITLE-</w:t>
            </w:r>
            <w:proofErr w:type="gramStart"/>
            <w:r w:rsidRPr="00981B88">
              <w:rPr>
                <w:sz w:val="16"/>
                <w:szCs w:val="16"/>
                <w:lang w:val="en-GB"/>
              </w:rPr>
              <w:t>ABS(</w:t>
            </w:r>
            <w:proofErr w:type="gramEnd"/>
            <w:r w:rsidRPr="00981B88">
              <w:rPr>
                <w:sz w:val="16"/>
                <w:szCs w:val="16"/>
                <w:lang w:val="en-GB"/>
              </w:rPr>
              <w:t>“diabetic eye*”) or TITLE-</w:t>
            </w:r>
            <w:proofErr w:type="gramStart"/>
            <w:r w:rsidRPr="00981B88">
              <w:rPr>
                <w:sz w:val="16"/>
                <w:szCs w:val="16"/>
                <w:lang w:val="en-GB"/>
              </w:rPr>
              <w:t>ABS(</w:t>
            </w:r>
            <w:proofErr w:type="gramEnd"/>
            <w:r w:rsidRPr="00981B88">
              <w:rPr>
                <w:sz w:val="16"/>
                <w:szCs w:val="16"/>
                <w:lang w:val="en-GB"/>
              </w:rPr>
              <w:t>“diabetic retinopathy”) or TITLE-</w:t>
            </w:r>
            <w:proofErr w:type="gramStart"/>
            <w:r w:rsidRPr="00981B88">
              <w:rPr>
                <w:sz w:val="16"/>
                <w:szCs w:val="16"/>
                <w:lang w:val="en-GB"/>
              </w:rPr>
              <w:t>ABS(</w:t>
            </w:r>
            <w:proofErr w:type="gramEnd"/>
            <w:r w:rsidRPr="00981B88">
              <w:rPr>
                <w:sz w:val="16"/>
                <w:szCs w:val="16"/>
                <w:lang w:val="en-GB"/>
              </w:rPr>
              <w:t>“more than mild DR”)</w:t>
            </w:r>
          </w:p>
        </w:tc>
      </w:tr>
      <w:tr w:rsidR="0022339A" w:rsidRPr="00981B88" w14:paraId="06194BC6" w14:textId="77777777" w:rsidTr="003B6BF2">
        <w:trPr>
          <w:trHeight w:val="299"/>
        </w:trPr>
        <w:tc>
          <w:tcPr>
            <w:tcW w:w="1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8D27DD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3F4331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sz w:val="16"/>
                <w:szCs w:val="16"/>
              </w:rPr>
              <w:t>AND </w:t>
            </w:r>
          </w:p>
        </w:tc>
        <w:tc>
          <w:tcPr>
            <w:tcW w:w="3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019D05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sz w:val="16"/>
                <w:szCs w:val="16"/>
              </w:rPr>
              <w:t>AND </w:t>
            </w:r>
          </w:p>
        </w:tc>
        <w:tc>
          <w:tcPr>
            <w:tcW w:w="4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1AA26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sz w:val="16"/>
                <w:szCs w:val="16"/>
              </w:rPr>
              <w:t>AND</w:t>
            </w:r>
          </w:p>
        </w:tc>
      </w:tr>
      <w:tr w:rsidR="0022339A" w:rsidRPr="00981B88" w14:paraId="65E77139" w14:textId="77777777" w:rsidTr="003B6BF2">
        <w:trPr>
          <w:trHeight w:val="299"/>
        </w:trPr>
        <w:tc>
          <w:tcPr>
            <w:tcW w:w="1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7CA7D9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Cost-Effectiveness </w:t>
            </w:r>
          </w:p>
        </w:tc>
        <w:tc>
          <w:tcPr>
            <w:tcW w:w="34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3FFD29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1</w:t>
            </w:r>
            <w:r w:rsidRPr="00981B88">
              <w:rPr>
                <w:sz w:val="16"/>
                <w:szCs w:val="16"/>
              </w:rPr>
              <w:t xml:space="preserve"> – Cost-Benefit Analysis/ or Cost-Effectiveness Analysis/</w:t>
            </w:r>
          </w:p>
          <w:p w14:paraId="21DFD2C1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981B88">
              <w:rPr>
                <w:sz w:val="16"/>
                <w:szCs w:val="16"/>
                <w:lang w:val="en-US"/>
              </w:rPr>
              <w:t> </w:t>
            </w:r>
          </w:p>
          <w:p w14:paraId="22A50D2F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2</w:t>
            </w:r>
            <w:r w:rsidRPr="00981B88">
              <w:rPr>
                <w:sz w:val="16"/>
                <w:szCs w:val="16"/>
              </w:rPr>
              <w:t xml:space="preserve"> – </w:t>
            </w:r>
            <w:r w:rsidRPr="00981B88">
              <w:rPr>
                <w:rStyle w:val="searchhistory-search-term"/>
                <w:rFonts w:eastAsiaTheme="majorEastAsia"/>
                <w:sz w:val="16"/>
                <w:szCs w:val="16"/>
              </w:rPr>
              <w:t>(Cost* or "health economic*"</w:t>
            </w:r>
            <w:proofErr w:type="gramStart"/>
            <w:r w:rsidRPr="00981B88">
              <w:rPr>
                <w:rStyle w:val="searchhistory-search-term"/>
                <w:rFonts w:eastAsiaTheme="majorEastAsia"/>
                <w:sz w:val="16"/>
                <w:szCs w:val="16"/>
              </w:rPr>
              <w:t>).</w:t>
            </w:r>
            <w:proofErr w:type="spellStart"/>
            <w:r w:rsidRPr="00981B88">
              <w:rPr>
                <w:rStyle w:val="searchhistory-search-term"/>
                <w:rFonts w:eastAsiaTheme="majorEastAsia"/>
                <w:sz w:val="16"/>
                <w:szCs w:val="16"/>
              </w:rPr>
              <w:t>ti</w:t>
            </w:r>
            <w:proofErr w:type="gramEnd"/>
            <w:r w:rsidRPr="00981B88">
              <w:rPr>
                <w:rStyle w:val="searchhistory-search-term"/>
                <w:rFonts w:eastAsiaTheme="majorEastAsia"/>
                <w:sz w:val="16"/>
                <w:szCs w:val="16"/>
              </w:rPr>
              <w:t>,</w:t>
            </w:r>
            <w:proofErr w:type="gramStart"/>
            <w:r w:rsidRPr="00981B88">
              <w:rPr>
                <w:rStyle w:val="searchhistory-search-term"/>
                <w:rFonts w:eastAsiaTheme="majorEastAsia"/>
                <w:sz w:val="16"/>
                <w:szCs w:val="16"/>
              </w:rPr>
              <w:t>ab,kw</w:t>
            </w:r>
            <w:proofErr w:type="spellEnd"/>
            <w:proofErr w:type="gramEnd"/>
            <w:r w:rsidRPr="00981B88">
              <w:rPr>
                <w:rStyle w:val="searchhistory-search-term"/>
                <w:rFonts w:eastAsiaTheme="majorEastAsia"/>
                <w:sz w:val="16"/>
                <w:szCs w:val="16"/>
              </w:rPr>
              <w:t>.</w:t>
            </w:r>
          </w:p>
          <w:p w14:paraId="30F77A19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13E980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</w:rPr>
              <w:t>Search 1</w:t>
            </w:r>
            <w:r w:rsidRPr="00981B88">
              <w:rPr>
                <w:sz w:val="16"/>
                <w:szCs w:val="16"/>
              </w:rPr>
              <w:t xml:space="preserve"> – Health economics/ or cost effectiveness analysis/ or cost benefit analysis/ or cost minimization analysis/ or cost utility analysis/ </w:t>
            </w:r>
          </w:p>
          <w:p w14:paraId="13F193DE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981B88">
              <w:rPr>
                <w:sz w:val="16"/>
                <w:szCs w:val="16"/>
                <w:lang w:val="en-US"/>
              </w:rPr>
              <w:t> </w:t>
            </w:r>
          </w:p>
          <w:p w14:paraId="35C26040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981B88">
              <w:rPr>
                <w:b/>
                <w:bCs/>
                <w:sz w:val="16"/>
                <w:szCs w:val="16"/>
              </w:rPr>
              <w:t>Search 2</w:t>
            </w:r>
            <w:r w:rsidRPr="00981B88">
              <w:rPr>
                <w:sz w:val="16"/>
                <w:szCs w:val="16"/>
              </w:rPr>
              <w:t xml:space="preserve"> – (Cost adj2 </w:t>
            </w:r>
            <w:proofErr w:type="spellStart"/>
            <w:proofErr w:type="gramStart"/>
            <w:r w:rsidRPr="00981B88">
              <w:rPr>
                <w:sz w:val="16"/>
                <w:szCs w:val="16"/>
              </w:rPr>
              <w:t>analys?s</w:t>
            </w:r>
            <w:proofErr w:type="spellEnd"/>
            <w:r w:rsidRPr="00981B88">
              <w:rPr>
                <w:sz w:val="16"/>
                <w:szCs w:val="16"/>
              </w:rPr>
              <w:t>.</w:t>
            </w:r>
            <w:proofErr w:type="gramEnd"/>
            <w:r w:rsidRPr="00981B88">
              <w:rPr>
                <w:sz w:val="16"/>
                <w:szCs w:val="16"/>
              </w:rPr>
              <w:t>)</w:t>
            </w:r>
            <w:proofErr w:type="spellStart"/>
            <w:proofErr w:type="gramStart"/>
            <w:r w:rsidRPr="00981B88">
              <w:rPr>
                <w:sz w:val="16"/>
                <w:szCs w:val="16"/>
              </w:rPr>
              <w:t>ti,ab</w:t>
            </w:r>
            <w:proofErr w:type="gramEnd"/>
            <w:r w:rsidRPr="00981B88">
              <w:rPr>
                <w:sz w:val="16"/>
                <w:szCs w:val="16"/>
              </w:rPr>
              <w:t>,kw</w:t>
            </w:r>
            <w:proofErr w:type="spellEnd"/>
            <w:r w:rsidRPr="00981B88">
              <w:rPr>
                <w:sz w:val="16"/>
                <w:szCs w:val="16"/>
              </w:rPr>
              <w:t xml:space="preserve"> or “health economic*</w:t>
            </w:r>
            <w:proofErr w:type="gramStart"/>
            <w:r w:rsidRPr="00981B88">
              <w:rPr>
                <w:sz w:val="16"/>
                <w:szCs w:val="16"/>
              </w:rPr>
              <w:t>”.</w:t>
            </w:r>
            <w:proofErr w:type="spellStart"/>
            <w:r w:rsidRPr="00981B88">
              <w:rPr>
                <w:sz w:val="16"/>
                <w:szCs w:val="16"/>
              </w:rPr>
              <w:t>ti</w:t>
            </w:r>
            <w:proofErr w:type="gramEnd"/>
            <w:r w:rsidRPr="00981B88">
              <w:rPr>
                <w:sz w:val="16"/>
                <w:szCs w:val="16"/>
              </w:rPr>
              <w:t>,</w:t>
            </w:r>
            <w:proofErr w:type="gramStart"/>
            <w:r w:rsidRPr="00981B88">
              <w:rPr>
                <w:sz w:val="16"/>
                <w:szCs w:val="16"/>
              </w:rPr>
              <w:t>ab,kw</w:t>
            </w:r>
            <w:proofErr w:type="spellEnd"/>
            <w:proofErr w:type="gramEnd"/>
            <w:r w:rsidRPr="00981B88">
              <w:rPr>
                <w:sz w:val="16"/>
                <w:szCs w:val="16"/>
              </w:rPr>
              <w:t>.</w:t>
            </w:r>
          </w:p>
        </w:tc>
        <w:tc>
          <w:tcPr>
            <w:tcW w:w="4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33E5B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981B88">
              <w:rPr>
                <w:b/>
                <w:bCs/>
                <w:sz w:val="16"/>
                <w:szCs w:val="16"/>
                <w:lang w:val="en-GB"/>
              </w:rPr>
              <w:t xml:space="preserve">Search 1 – </w:t>
            </w:r>
            <w:proofErr w:type="gramStart"/>
            <w:r w:rsidRPr="00981B88">
              <w:rPr>
                <w:sz w:val="16"/>
                <w:szCs w:val="16"/>
              </w:rPr>
              <w:t>INDEXTERMS(</w:t>
            </w:r>
            <w:proofErr w:type="gramEnd"/>
            <w:r w:rsidRPr="00981B88">
              <w:rPr>
                <w:sz w:val="16"/>
                <w:szCs w:val="16"/>
              </w:rPr>
              <w:t>"Health economics") OR </w:t>
            </w:r>
            <w:proofErr w:type="gramStart"/>
            <w:r w:rsidRPr="00981B88">
              <w:rPr>
                <w:sz w:val="16"/>
                <w:szCs w:val="16"/>
              </w:rPr>
              <w:t>INDEXTERMS(</w:t>
            </w:r>
            <w:proofErr w:type="gramEnd"/>
            <w:r w:rsidRPr="00981B88">
              <w:rPr>
                <w:sz w:val="16"/>
                <w:szCs w:val="16"/>
              </w:rPr>
              <w:t>"cost effectiveness analysis") OR </w:t>
            </w:r>
            <w:proofErr w:type="gramStart"/>
            <w:r w:rsidRPr="00981B88">
              <w:rPr>
                <w:sz w:val="16"/>
                <w:szCs w:val="16"/>
              </w:rPr>
              <w:t>INDEXTERMS(</w:t>
            </w:r>
            <w:proofErr w:type="gramEnd"/>
            <w:r w:rsidRPr="00981B88">
              <w:rPr>
                <w:sz w:val="16"/>
                <w:szCs w:val="16"/>
              </w:rPr>
              <w:t>"cost benefit analysis") OR </w:t>
            </w:r>
            <w:proofErr w:type="gramStart"/>
            <w:r w:rsidRPr="00981B88">
              <w:rPr>
                <w:sz w:val="16"/>
                <w:szCs w:val="16"/>
              </w:rPr>
              <w:t>INDEXTERMS(</w:t>
            </w:r>
            <w:proofErr w:type="gramEnd"/>
            <w:r w:rsidRPr="00981B88">
              <w:rPr>
                <w:sz w:val="16"/>
                <w:szCs w:val="16"/>
              </w:rPr>
              <w:t>"cost minimization analysis") OR </w:t>
            </w:r>
            <w:proofErr w:type="gramStart"/>
            <w:r w:rsidRPr="00981B88">
              <w:rPr>
                <w:sz w:val="16"/>
                <w:szCs w:val="16"/>
              </w:rPr>
              <w:t>INDEXTERMS(</w:t>
            </w:r>
            <w:proofErr w:type="gramEnd"/>
            <w:r w:rsidRPr="00981B88">
              <w:rPr>
                <w:sz w:val="16"/>
                <w:szCs w:val="16"/>
              </w:rPr>
              <w:t>"cost utility analysis") </w:t>
            </w:r>
          </w:p>
          <w:p w14:paraId="1AAC115D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  <w:lang w:val="en-GB"/>
              </w:rPr>
            </w:pPr>
          </w:p>
          <w:p w14:paraId="5622CA44" w14:textId="77777777" w:rsidR="0022339A" w:rsidRPr="00981B88" w:rsidRDefault="0022339A" w:rsidP="003B6BF2">
            <w:pPr>
              <w:spacing w:line="360" w:lineRule="auto"/>
              <w:rPr>
                <w:sz w:val="16"/>
                <w:szCs w:val="16"/>
              </w:rPr>
            </w:pPr>
            <w:r w:rsidRPr="00981B88">
              <w:rPr>
                <w:b/>
                <w:bCs/>
                <w:sz w:val="16"/>
                <w:szCs w:val="16"/>
                <w:lang w:val="en-GB"/>
              </w:rPr>
              <w:t xml:space="preserve">Search 2 – </w:t>
            </w:r>
            <w:r w:rsidRPr="00981B88">
              <w:rPr>
                <w:sz w:val="16"/>
                <w:szCs w:val="16"/>
              </w:rPr>
              <w:t>TITLE-</w:t>
            </w:r>
            <w:proofErr w:type="gramStart"/>
            <w:r w:rsidRPr="00981B88">
              <w:rPr>
                <w:sz w:val="16"/>
                <w:szCs w:val="16"/>
              </w:rPr>
              <w:t>ABS(</w:t>
            </w:r>
            <w:proofErr w:type="gramEnd"/>
            <w:r w:rsidRPr="00981B88">
              <w:rPr>
                <w:sz w:val="16"/>
                <w:szCs w:val="16"/>
              </w:rPr>
              <w:t>Cost* or "health economic*")</w:t>
            </w:r>
          </w:p>
          <w:p w14:paraId="0FB6765C" w14:textId="77777777" w:rsidR="0022339A" w:rsidRPr="00981B88" w:rsidRDefault="0022339A" w:rsidP="003B6BF2">
            <w:pPr>
              <w:spacing w:line="36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</w:tbl>
    <w:p w14:paraId="39B38D2A" w14:textId="77777777" w:rsidR="0022339A" w:rsidRDefault="0022339A" w:rsidP="0022339A">
      <w:pPr>
        <w:spacing w:line="480" w:lineRule="auto"/>
      </w:pPr>
    </w:p>
    <w:p w14:paraId="0CF010AE" w14:textId="77777777" w:rsidR="00BC41B8" w:rsidRDefault="00BC41B8" w:rsidP="0022339A">
      <w:pPr>
        <w:spacing w:line="480" w:lineRule="auto"/>
      </w:pPr>
    </w:p>
    <w:p w14:paraId="1A86D4CF" w14:textId="77777777" w:rsidR="00BC41B8" w:rsidRDefault="00BC41B8" w:rsidP="0022339A">
      <w:pPr>
        <w:spacing w:line="480" w:lineRule="auto"/>
      </w:pPr>
    </w:p>
    <w:p w14:paraId="70BC9EED" w14:textId="038AB593" w:rsidR="00BC41B8" w:rsidRPr="0022339A" w:rsidRDefault="00BC41B8" w:rsidP="00BC41B8">
      <w:pPr>
        <w:spacing w:line="480" w:lineRule="auto"/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ry</w:t>
      </w:r>
      <w:r w:rsidRPr="0022339A">
        <w:rPr>
          <w:b/>
          <w:bCs/>
          <w:sz w:val="20"/>
          <w:szCs w:val="20"/>
        </w:rPr>
        <w:t xml:space="preserve"> Table </w:t>
      </w:r>
      <w:r>
        <w:rPr>
          <w:b/>
          <w:bCs/>
          <w:sz w:val="20"/>
          <w:szCs w:val="20"/>
        </w:rPr>
        <w:t>2</w:t>
      </w:r>
      <w:r w:rsidRPr="0022339A">
        <w:rPr>
          <w:b/>
          <w:bCs/>
          <w:sz w:val="20"/>
          <w:szCs w:val="20"/>
        </w:rPr>
        <w:t>:</w:t>
      </w:r>
      <w:r w:rsidRPr="0022339A">
        <w:rPr>
          <w:sz w:val="20"/>
          <w:szCs w:val="20"/>
        </w:rPr>
        <w:t xml:space="preserve"> Eligibility Criteria for Included Studies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0"/>
        <w:gridCol w:w="6920"/>
      </w:tblGrid>
      <w:tr w:rsidR="00BC41B8" w:rsidRPr="0022339A" w14:paraId="3D702358" w14:textId="77777777" w:rsidTr="003B6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  <w:tcBorders>
              <w:top w:val="single" w:sz="4" w:space="0" w:color="auto"/>
              <w:bottom w:val="single" w:sz="4" w:space="0" w:color="auto"/>
            </w:tcBorders>
          </w:tcPr>
          <w:p w14:paraId="0F29E163" w14:textId="77777777" w:rsidR="00BC41B8" w:rsidRPr="0022339A" w:rsidRDefault="00BC41B8" w:rsidP="003B6BF2">
            <w:pPr>
              <w:spacing w:line="480" w:lineRule="auto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Inclusion</w:t>
            </w:r>
          </w:p>
        </w:tc>
        <w:tc>
          <w:tcPr>
            <w:tcW w:w="6920" w:type="dxa"/>
            <w:tcBorders>
              <w:top w:val="single" w:sz="4" w:space="0" w:color="auto"/>
              <w:bottom w:val="single" w:sz="4" w:space="0" w:color="auto"/>
            </w:tcBorders>
          </w:tcPr>
          <w:p w14:paraId="54B84D09" w14:textId="77777777" w:rsidR="00BC41B8" w:rsidRPr="0022339A" w:rsidRDefault="00BC41B8" w:rsidP="003B6BF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Exclusion</w:t>
            </w:r>
          </w:p>
        </w:tc>
      </w:tr>
      <w:tr w:rsidR="00BC41B8" w:rsidRPr="0022339A" w14:paraId="5507506C" w14:textId="77777777" w:rsidTr="003B6BF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  <w:tcBorders>
              <w:top w:val="single" w:sz="4" w:space="0" w:color="auto"/>
            </w:tcBorders>
          </w:tcPr>
          <w:p w14:paraId="1208AEFA" w14:textId="77777777" w:rsidR="00BC41B8" w:rsidRPr="0022339A" w:rsidRDefault="00BC41B8" w:rsidP="003B6BF2">
            <w:pPr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22339A">
              <w:rPr>
                <w:i/>
                <w:iCs/>
                <w:sz w:val="16"/>
                <w:szCs w:val="16"/>
              </w:rPr>
              <w:t>Population</w:t>
            </w:r>
          </w:p>
        </w:tc>
        <w:tc>
          <w:tcPr>
            <w:tcW w:w="6920" w:type="dxa"/>
            <w:tcBorders>
              <w:top w:val="single" w:sz="4" w:space="0" w:color="auto"/>
            </w:tcBorders>
          </w:tcPr>
          <w:p w14:paraId="722D75A6" w14:textId="77777777" w:rsidR="00BC41B8" w:rsidRPr="0022339A" w:rsidRDefault="00BC41B8" w:rsidP="003B6B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41B8" w:rsidRPr="0022339A" w14:paraId="40E2B7E7" w14:textId="77777777" w:rsidTr="003B6BF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</w:tcPr>
          <w:p w14:paraId="14A52776" w14:textId="77777777" w:rsidR="00BC41B8" w:rsidRPr="00AE261B" w:rsidRDefault="00BC41B8" w:rsidP="003B6BF2">
            <w:pPr>
              <w:pStyle w:val="ListParagraph"/>
              <w:numPr>
                <w:ilvl w:val="0"/>
                <w:numId w:val="57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Patients undergoing DR screening</w:t>
            </w:r>
          </w:p>
          <w:p w14:paraId="1EE7A6BF" w14:textId="77777777" w:rsidR="00BC41B8" w:rsidRPr="0022339A" w:rsidRDefault="00BC41B8" w:rsidP="003B6BF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6920" w:type="dxa"/>
          </w:tcPr>
          <w:p w14:paraId="37F4AECD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Patients undergoing screening for other eye conditions e.g. AMD, glaucoma not including DR</w:t>
            </w:r>
          </w:p>
        </w:tc>
      </w:tr>
      <w:tr w:rsidR="00BC41B8" w:rsidRPr="0022339A" w14:paraId="4EC108C2" w14:textId="77777777" w:rsidTr="003B6BF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</w:tcPr>
          <w:p w14:paraId="54B5F30E" w14:textId="77777777" w:rsidR="00BC41B8" w:rsidRPr="0022339A" w:rsidRDefault="00BC41B8" w:rsidP="003B6BF2">
            <w:pPr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22339A">
              <w:rPr>
                <w:i/>
                <w:iCs/>
                <w:sz w:val="16"/>
                <w:szCs w:val="16"/>
              </w:rPr>
              <w:t>Intervention</w:t>
            </w:r>
          </w:p>
        </w:tc>
        <w:tc>
          <w:tcPr>
            <w:tcW w:w="6920" w:type="dxa"/>
          </w:tcPr>
          <w:p w14:paraId="633A4DA1" w14:textId="77777777" w:rsidR="00BC41B8" w:rsidRPr="0022339A" w:rsidRDefault="00BC41B8" w:rsidP="003B6B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41B8" w:rsidRPr="0022339A" w14:paraId="1205B47B" w14:textId="77777777" w:rsidTr="003B6BF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</w:tcPr>
          <w:p w14:paraId="5E79CA33" w14:textId="77777777" w:rsidR="00BC41B8" w:rsidRPr="00AE261B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AI-supported grading of retinal image including automated and semi-automated screening</w:t>
            </w:r>
          </w:p>
          <w:p w14:paraId="014EEA90" w14:textId="77777777" w:rsidR="00BC41B8" w:rsidRPr="0022339A" w:rsidRDefault="00BC41B8" w:rsidP="003B6BF2">
            <w:pPr>
              <w:pStyle w:val="ListParagraph"/>
              <w:spacing w:line="480" w:lineRule="auto"/>
              <w:ind w:left="36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6920" w:type="dxa"/>
          </w:tcPr>
          <w:p w14:paraId="4B89363B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No AI-supported grading of DR</w:t>
            </w:r>
          </w:p>
          <w:p w14:paraId="69F25DCF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Studies with non-image-based applications of AI relating to DR</w:t>
            </w:r>
          </w:p>
        </w:tc>
      </w:tr>
      <w:tr w:rsidR="00BC41B8" w:rsidRPr="0022339A" w14:paraId="374B5588" w14:textId="77777777" w:rsidTr="003B6BF2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</w:tcPr>
          <w:p w14:paraId="7FE983D5" w14:textId="77777777" w:rsidR="00BC41B8" w:rsidRPr="0022339A" w:rsidRDefault="00BC41B8" w:rsidP="003B6BF2">
            <w:pPr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22339A">
              <w:rPr>
                <w:i/>
                <w:iCs/>
                <w:sz w:val="16"/>
                <w:szCs w:val="16"/>
              </w:rPr>
              <w:t>Comparator</w:t>
            </w:r>
          </w:p>
        </w:tc>
        <w:tc>
          <w:tcPr>
            <w:tcW w:w="6920" w:type="dxa"/>
          </w:tcPr>
          <w:p w14:paraId="3C738893" w14:textId="77777777" w:rsidR="00BC41B8" w:rsidRPr="0022339A" w:rsidRDefault="00BC41B8" w:rsidP="003B6B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41B8" w:rsidRPr="0022339A" w14:paraId="3F7F280F" w14:textId="77777777" w:rsidTr="003B6BF2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</w:tcPr>
          <w:p w14:paraId="601D0BFC" w14:textId="77777777" w:rsidR="00BC41B8" w:rsidRPr="00AE261B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Manual grading of retinal image in-person or via telehealth (synchronous or asynchronous)</w:t>
            </w:r>
          </w:p>
          <w:p w14:paraId="5561AA9F" w14:textId="77777777" w:rsidR="00BC41B8" w:rsidRPr="0022339A" w:rsidRDefault="00BC41B8" w:rsidP="003B6BF2">
            <w:pPr>
              <w:pStyle w:val="ListParagraph"/>
              <w:spacing w:line="480" w:lineRule="auto"/>
              <w:ind w:left="36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6920" w:type="dxa"/>
          </w:tcPr>
          <w:p w14:paraId="1EDB7B11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Studies exclusively comparing AI algorithms with other AI algorithms for detecting DR</w:t>
            </w:r>
          </w:p>
          <w:p w14:paraId="650D04D4" w14:textId="77777777" w:rsidR="00BC41B8" w:rsidRPr="0022339A" w:rsidRDefault="00BC41B8" w:rsidP="003B6BF2">
            <w:pPr>
              <w:pStyle w:val="ListParagraph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41B8" w:rsidRPr="0022339A" w14:paraId="4E415B43" w14:textId="77777777" w:rsidTr="003B6BF2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</w:tcPr>
          <w:p w14:paraId="0C30A8A2" w14:textId="77777777" w:rsidR="00BC41B8" w:rsidRPr="0022339A" w:rsidRDefault="00BC41B8" w:rsidP="003B6BF2">
            <w:pPr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22339A">
              <w:rPr>
                <w:i/>
                <w:iCs/>
                <w:sz w:val="16"/>
                <w:szCs w:val="16"/>
              </w:rPr>
              <w:t>Outcome</w:t>
            </w:r>
          </w:p>
        </w:tc>
        <w:tc>
          <w:tcPr>
            <w:tcW w:w="6920" w:type="dxa"/>
          </w:tcPr>
          <w:p w14:paraId="41C218E2" w14:textId="77777777" w:rsidR="00BC41B8" w:rsidRPr="0022339A" w:rsidRDefault="00BC41B8" w:rsidP="003B6B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41B8" w:rsidRPr="0022339A" w14:paraId="4102779C" w14:textId="77777777" w:rsidTr="003B6BF2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</w:tcPr>
          <w:p w14:paraId="3C56E5EB" w14:textId="77777777" w:rsidR="00BC41B8" w:rsidRPr="00AE261B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Standardised measure of cost-effectiveness e.g. incremental cost-effectiveness ratio, cost/unit of effect, cost saving</w:t>
            </w:r>
          </w:p>
          <w:p w14:paraId="6CBF3445" w14:textId="77777777" w:rsidR="00BC41B8" w:rsidRPr="0022339A" w:rsidRDefault="00BC41B8" w:rsidP="003B6BF2">
            <w:pPr>
              <w:pStyle w:val="ListParagraph"/>
              <w:spacing w:line="480" w:lineRule="auto"/>
              <w:ind w:left="36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6920" w:type="dxa"/>
          </w:tcPr>
          <w:p w14:paraId="7E453B57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Studies which do not report methodology for health economic analysis or a cost-effectiveness outcome</w:t>
            </w:r>
          </w:p>
        </w:tc>
      </w:tr>
      <w:tr w:rsidR="00BC41B8" w:rsidRPr="0022339A" w14:paraId="09B9B64B" w14:textId="77777777" w:rsidTr="003B6BF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</w:tcPr>
          <w:p w14:paraId="16B37105" w14:textId="77777777" w:rsidR="00BC41B8" w:rsidRPr="0022339A" w:rsidRDefault="00BC41B8" w:rsidP="003B6BF2">
            <w:pPr>
              <w:spacing w:line="480" w:lineRule="auto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22339A">
              <w:rPr>
                <w:i/>
                <w:iCs/>
                <w:sz w:val="16"/>
                <w:szCs w:val="16"/>
              </w:rPr>
              <w:t>Study Characteristics</w:t>
            </w:r>
          </w:p>
        </w:tc>
        <w:tc>
          <w:tcPr>
            <w:tcW w:w="6920" w:type="dxa"/>
          </w:tcPr>
          <w:p w14:paraId="7D037C05" w14:textId="77777777" w:rsidR="00BC41B8" w:rsidRPr="0022339A" w:rsidRDefault="00BC41B8" w:rsidP="003B6BF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C41B8" w:rsidRPr="0022339A" w14:paraId="62681A12" w14:textId="77777777" w:rsidTr="003B6BF2">
        <w:trPr>
          <w:trHeight w:val="20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0" w:type="dxa"/>
            <w:tcBorders>
              <w:bottom w:val="single" w:sz="4" w:space="0" w:color="auto"/>
            </w:tcBorders>
          </w:tcPr>
          <w:p w14:paraId="34931312" w14:textId="77777777" w:rsidR="00BC41B8" w:rsidRPr="00AE261B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Cost-utility analyses</w:t>
            </w:r>
          </w:p>
          <w:p w14:paraId="094F5962" w14:textId="77777777" w:rsidR="00BC41B8" w:rsidRPr="00AE261B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Cost-effectiveness analyses</w:t>
            </w:r>
          </w:p>
          <w:p w14:paraId="4424AEC9" w14:textId="77777777" w:rsidR="00BC41B8" w:rsidRPr="00AE261B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Cost-minimisation analyses</w:t>
            </w:r>
          </w:p>
          <w:p w14:paraId="4E5238F9" w14:textId="77777777" w:rsidR="00BC41B8" w:rsidRPr="00AE261B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Cost-benefit analyses</w:t>
            </w:r>
          </w:p>
          <w:p w14:paraId="43608E23" w14:textId="77777777" w:rsidR="00BC41B8" w:rsidRPr="00AE261B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Cost-consequence analyses</w:t>
            </w:r>
          </w:p>
          <w:p w14:paraId="6A399AD8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b w:val="0"/>
                <w:bCs w:val="0"/>
                <w:sz w:val="16"/>
                <w:szCs w:val="16"/>
              </w:rPr>
            </w:pPr>
            <w:r w:rsidRPr="00AE261B">
              <w:rPr>
                <w:b w:val="0"/>
                <w:bCs w:val="0"/>
                <w:sz w:val="16"/>
                <w:szCs w:val="16"/>
              </w:rPr>
              <w:t>Other primary health economic analyses</w:t>
            </w:r>
          </w:p>
        </w:tc>
        <w:tc>
          <w:tcPr>
            <w:tcW w:w="6920" w:type="dxa"/>
            <w:tcBorders>
              <w:bottom w:val="single" w:sz="4" w:space="0" w:color="auto"/>
            </w:tcBorders>
          </w:tcPr>
          <w:p w14:paraId="3EF65145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Review articles</w:t>
            </w:r>
          </w:p>
          <w:p w14:paraId="0A98A720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Non-original research e.g., commentaries, conference abstracts, matters arising</w:t>
            </w:r>
          </w:p>
          <w:p w14:paraId="1D502F0C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Articles without full-text availability</w:t>
            </w:r>
          </w:p>
          <w:p w14:paraId="2829B095" w14:textId="77777777" w:rsidR="00BC41B8" w:rsidRPr="0022339A" w:rsidRDefault="00BC41B8" w:rsidP="003B6BF2">
            <w:pPr>
              <w:pStyle w:val="ListParagraph"/>
              <w:numPr>
                <w:ilvl w:val="0"/>
                <w:numId w:val="5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2339A">
              <w:rPr>
                <w:sz w:val="16"/>
                <w:szCs w:val="16"/>
              </w:rPr>
              <w:t>Articles not written in English</w:t>
            </w:r>
          </w:p>
        </w:tc>
      </w:tr>
    </w:tbl>
    <w:p w14:paraId="7AEF94AF" w14:textId="77777777" w:rsidR="00BC41B8" w:rsidRDefault="00BC41B8" w:rsidP="0022339A">
      <w:pPr>
        <w:spacing w:line="480" w:lineRule="auto"/>
        <w:sectPr w:rsidR="00BC41B8" w:rsidSect="0022339A">
          <w:footerReference w:type="even" r:id="rId7"/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27FCE0" w14:textId="2B2C0403" w:rsidR="0022339A" w:rsidRPr="00834C87" w:rsidRDefault="0022339A" w:rsidP="0022339A">
      <w:pPr>
        <w:spacing w:line="480" w:lineRule="auto"/>
        <w:jc w:val="center"/>
        <w:rPr>
          <w:sz w:val="20"/>
          <w:szCs w:val="20"/>
        </w:rPr>
      </w:pPr>
      <w:r w:rsidRPr="00C34412">
        <w:rPr>
          <w:b/>
          <w:bCs/>
          <w:sz w:val="20"/>
          <w:szCs w:val="20"/>
        </w:rPr>
        <w:lastRenderedPageBreak/>
        <w:t xml:space="preserve">Supplementary </w:t>
      </w:r>
      <w:r w:rsidR="00BC41B8">
        <w:rPr>
          <w:b/>
          <w:bCs/>
          <w:sz w:val="20"/>
          <w:szCs w:val="20"/>
        </w:rPr>
        <w:t>T</w:t>
      </w:r>
      <w:r w:rsidRPr="00C34412">
        <w:rPr>
          <w:b/>
          <w:bCs/>
          <w:sz w:val="20"/>
          <w:szCs w:val="20"/>
        </w:rPr>
        <w:t xml:space="preserve">able </w:t>
      </w:r>
      <w:r w:rsidR="00BC41B8">
        <w:rPr>
          <w:b/>
          <w:bCs/>
          <w:sz w:val="20"/>
          <w:szCs w:val="20"/>
        </w:rPr>
        <w:t>3</w:t>
      </w:r>
      <w:r w:rsidRPr="00C34412">
        <w:rPr>
          <w:b/>
          <w:bCs/>
          <w:sz w:val="20"/>
          <w:szCs w:val="20"/>
        </w:rPr>
        <w:t>:</w:t>
      </w:r>
      <w:r w:rsidRPr="00834C87">
        <w:rPr>
          <w:sz w:val="20"/>
          <w:szCs w:val="20"/>
        </w:rPr>
        <w:t xml:space="preserve"> </w:t>
      </w:r>
      <w:r>
        <w:rPr>
          <w:sz w:val="20"/>
          <w:szCs w:val="20"/>
        </w:rPr>
        <w:t>D</w:t>
      </w:r>
      <w:r w:rsidRPr="00834C87">
        <w:rPr>
          <w:sz w:val="20"/>
          <w:szCs w:val="20"/>
        </w:rPr>
        <w:t xml:space="preserve">efinitions of health economic analys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87"/>
        <w:gridCol w:w="8823"/>
      </w:tblGrid>
      <w:tr w:rsidR="0022339A" w:rsidRPr="00A341FC" w14:paraId="7EF04FF1" w14:textId="77777777" w:rsidTr="0022339A">
        <w:trPr>
          <w:trHeight w:val="454"/>
        </w:trPr>
        <w:tc>
          <w:tcPr>
            <w:tcW w:w="4987" w:type="dxa"/>
          </w:tcPr>
          <w:p w14:paraId="1D1D0E98" w14:textId="77777777" w:rsidR="0022339A" w:rsidRPr="00A341FC" w:rsidRDefault="0022339A" w:rsidP="003B6BF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341FC">
              <w:rPr>
                <w:b/>
                <w:bCs/>
                <w:sz w:val="20"/>
                <w:szCs w:val="20"/>
              </w:rPr>
              <w:t>Health economic analysis approach</w:t>
            </w:r>
          </w:p>
        </w:tc>
        <w:tc>
          <w:tcPr>
            <w:tcW w:w="8823" w:type="dxa"/>
          </w:tcPr>
          <w:p w14:paraId="7EC5A24D" w14:textId="77777777" w:rsidR="0022339A" w:rsidRPr="00A341FC" w:rsidRDefault="0022339A" w:rsidP="003B6BF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341FC">
              <w:rPr>
                <w:b/>
                <w:bCs/>
                <w:sz w:val="20"/>
                <w:szCs w:val="20"/>
              </w:rPr>
              <w:t>Description of approach</w:t>
            </w:r>
          </w:p>
        </w:tc>
      </w:tr>
      <w:tr w:rsidR="0022339A" w:rsidRPr="00A341FC" w14:paraId="40060B7E" w14:textId="77777777" w:rsidTr="0022339A">
        <w:trPr>
          <w:trHeight w:val="1620"/>
        </w:trPr>
        <w:tc>
          <w:tcPr>
            <w:tcW w:w="4987" w:type="dxa"/>
          </w:tcPr>
          <w:p w14:paraId="6437C703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b/>
                <w:bCs/>
                <w:sz w:val="20"/>
                <w:szCs w:val="20"/>
              </w:rPr>
              <w:t>Cost-effectiveness analysis (CEA)</w:t>
            </w:r>
            <w:r w:rsidRPr="00A341FC">
              <w:rPr>
                <w:sz w:val="20"/>
                <w:szCs w:val="20"/>
              </w:rPr>
              <w:t>:</w:t>
            </w:r>
          </w:p>
        </w:tc>
        <w:tc>
          <w:tcPr>
            <w:tcW w:w="8823" w:type="dxa"/>
          </w:tcPr>
          <w:p w14:paraId="4ADA9EAC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sz w:val="20"/>
                <w:szCs w:val="20"/>
              </w:rPr>
              <w:t>A comparative economic method that evaluates alternatives by examining their relative costs and outcomes, where outcomes are measured in a single natural unit (like life-years gained, disease cases prevented, etc.).</w:t>
            </w:r>
          </w:p>
        </w:tc>
      </w:tr>
      <w:tr w:rsidR="0022339A" w:rsidRPr="00A341FC" w14:paraId="4936D136" w14:textId="77777777" w:rsidTr="0022339A">
        <w:trPr>
          <w:trHeight w:val="1617"/>
        </w:trPr>
        <w:tc>
          <w:tcPr>
            <w:tcW w:w="4987" w:type="dxa"/>
          </w:tcPr>
          <w:p w14:paraId="42F3C6E7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b/>
                <w:bCs/>
                <w:sz w:val="20"/>
                <w:szCs w:val="20"/>
              </w:rPr>
              <w:t>Cost-utility analysis (CUA)</w:t>
            </w:r>
            <w:r w:rsidRPr="00A341FC">
              <w:rPr>
                <w:sz w:val="20"/>
                <w:szCs w:val="20"/>
              </w:rPr>
              <w:t>:</w:t>
            </w:r>
          </w:p>
        </w:tc>
        <w:tc>
          <w:tcPr>
            <w:tcW w:w="8823" w:type="dxa"/>
          </w:tcPr>
          <w:p w14:paraId="1D225580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sz w:val="20"/>
                <w:szCs w:val="20"/>
              </w:rPr>
              <w:t>A speciali</w:t>
            </w:r>
            <w:r>
              <w:rPr>
                <w:sz w:val="20"/>
                <w:szCs w:val="20"/>
              </w:rPr>
              <w:t>s</w:t>
            </w:r>
            <w:r w:rsidRPr="00A341FC">
              <w:rPr>
                <w:sz w:val="20"/>
                <w:szCs w:val="20"/>
              </w:rPr>
              <w:t>ed form of cost-effectiveness analysis that compares alternatives by measuring outcomes with a generic health status metric that captures both mortality and morbidity effects (typically quality-adjusted life-years [QALYs] or disability-adjusted life-years [DALYs]).</w:t>
            </w:r>
          </w:p>
        </w:tc>
      </w:tr>
      <w:tr w:rsidR="0022339A" w:rsidRPr="00A341FC" w14:paraId="6B43E102" w14:textId="77777777" w:rsidTr="0022339A">
        <w:trPr>
          <w:trHeight w:val="1608"/>
        </w:trPr>
        <w:tc>
          <w:tcPr>
            <w:tcW w:w="4987" w:type="dxa"/>
          </w:tcPr>
          <w:p w14:paraId="5704E9EB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b/>
                <w:bCs/>
                <w:sz w:val="20"/>
                <w:szCs w:val="20"/>
              </w:rPr>
              <w:t>Cost-benefit analysis (CBA)</w:t>
            </w:r>
            <w:r w:rsidRPr="00A341FC">
              <w:rPr>
                <w:sz w:val="20"/>
                <w:szCs w:val="20"/>
              </w:rPr>
              <w:t>:</w:t>
            </w:r>
          </w:p>
        </w:tc>
        <w:tc>
          <w:tcPr>
            <w:tcW w:w="8823" w:type="dxa"/>
          </w:tcPr>
          <w:p w14:paraId="728ECC63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sz w:val="20"/>
                <w:szCs w:val="20"/>
              </w:rPr>
              <w:t>A comparative economic method that evaluates alternatives by expressing both costs and outcomes in monetary terms. This approach values interventions based on affected individuals' preferences, typically measured as willingness to pay.</w:t>
            </w:r>
          </w:p>
        </w:tc>
      </w:tr>
      <w:tr w:rsidR="0022339A" w:rsidRPr="00A341FC" w14:paraId="2DE2AFE1" w14:textId="77777777" w:rsidTr="0022339A">
        <w:trPr>
          <w:trHeight w:val="1277"/>
        </w:trPr>
        <w:tc>
          <w:tcPr>
            <w:tcW w:w="4987" w:type="dxa"/>
          </w:tcPr>
          <w:p w14:paraId="261BEAE9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b/>
                <w:bCs/>
                <w:sz w:val="20"/>
                <w:szCs w:val="20"/>
              </w:rPr>
              <w:t>Cost-minimisation analysis (CMA)</w:t>
            </w:r>
            <w:r w:rsidRPr="00A341FC">
              <w:rPr>
                <w:sz w:val="20"/>
                <w:szCs w:val="20"/>
              </w:rPr>
              <w:t>:</w:t>
            </w:r>
          </w:p>
        </w:tc>
        <w:tc>
          <w:tcPr>
            <w:tcW w:w="8823" w:type="dxa"/>
          </w:tcPr>
          <w:p w14:paraId="180FB6C0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sz w:val="20"/>
                <w:szCs w:val="20"/>
              </w:rPr>
              <w:t>A comparative economic method that focuses solely on comparing costs between alternatives that are assumed to produce equivalent health outcomes.</w:t>
            </w:r>
          </w:p>
        </w:tc>
      </w:tr>
      <w:tr w:rsidR="0022339A" w:rsidRPr="00A341FC" w14:paraId="5BA09271" w14:textId="77777777" w:rsidTr="0022339A">
        <w:trPr>
          <w:trHeight w:val="1184"/>
        </w:trPr>
        <w:tc>
          <w:tcPr>
            <w:tcW w:w="4987" w:type="dxa"/>
          </w:tcPr>
          <w:p w14:paraId="6C821331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b/>
                <w:bCs/>
                <w:sz w:val="20"/>
                <w:szCs w:val="20"/>
              </w:rPr>
              <w:t>Cost-consequence analysis (CCA)</w:t>
            </w:r>
            <w:r w:rsidRPr="00A341FC">
              <w:rPr>
                <w:sz w:val="20"/>
                <w:szCs w:val="20"/>
              </w:rPr>
              <w:t>:</w:t>
            </w:r>
          </w:p>
        </w:tc>
        <w:tc>
          <w:tcPr>
            <w:tcW w:w="8823" w:type="dxa"/>
          </w:tcPr>
          <w:p w14:paraId="55273171" w14:textId="77777777" w:rsidR="0022339A" w:rsidRPr="00A341FC" w:rsidRDefault="0022339A" w:rsidP="003B6BF2">
            <w:pPr>
              <w:spacing w:line="480" w:lineRule="auto"/>
              <w:rPr>
                <w:sz w:val="20"/>
                <w:szCs w:val="20"/>
              </w:rPr>
            </w:pPr>
            <w:r w:rsidRPr="00A341FC">
              <w:rPr>
                <w:sz w:val="20"/>
                <w:szCs w:val="20"/>
              </w:rPr>
              <w:t>A comparative economic method that evaluates alternatives by presenting their relative costs and multiple outcomes of interest separately, without converting outcomes to a single measure.</w:t>
            </w:r>
          </w:p>
        </w:tc>
      </w:tr>
    </w:tbl>
    <w:p w14:paraId="5ECF9471" w14:textId="77777777" w:rsidR="0022339A" w:rsidRDefault="0022339A" w:rsidP="00DC1F41">
      <w:pPr>
        <w:jc w:val="center"/>
        <w:rPr>
          <w:b/>
          <w:bCs/>
          <w:sz w:val="20"/>
          <w:szCs w:val="20"/>
        </w:rPr>
      </w:pPr>
    </w:p>
    <w:p w14:paraId="7A509321" w14:textId="77777777" w:rsidR="0022339A" w:rsidRDefault="0022339A" w:rsidP="00DC1F41">
      <w:pPr>
        <w:jc w:val="center"/>
        <w:rPr>
          <w:b/>
          <w:bCs/>
          <w:sz w:val="20"/>
          <w:szCs w:val="20"/>
        </w:rPr>
      </w:pPr>
    </w:p>
    <w:p w14:paraId="4C8DEE81" w14:textId="77777777" w:rsidR="0022339A" w:rsidRDefault="0022339A" w:rsidP="00DC1F41">
      <w:pPr>
        <w:jc w:val="center"/>
        <w:rPr>
          <w:b/>
          <w:bCs/>
          <w:sz w:val="20"/>
          <w:szCs w:val="20"/>
        </w:rPr>
      </w:pPr>
    </w:p>
    <w:sectPr w:rsidR="0022339A" w:rsidSect="00846F3D"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33A58" w14:textId="77777777" w:rsidR="00AA68A3" w:rsidRDefault="00AA68A3" w:rsidP="00FE1AE1">
      <w:r>
        <w:separator/>
      </w:r>
    </w:p>
  </w:endnote>
  <w:endnote w:type="continuationSeparator" w:id="0">
    <w:p w14:paraId="275AA2A8" w14:textId="77777777" w:rsidR="00AA68A3" w:rsidRDefault="00AA68A3" w:rsidP="00FE1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8981556"/>
      <w:docPartObj>
        <w:docPartGallery w:val="Page Numbers (Bottom of Page)"/>
        <w:docPartUnique/>
      </w:docPartObj>
    </w:sdtPr>
    <w:sdtContent>
      <w:p w14:paraId="64A1826D" w14:textId="0A046223" w:rsidR="00214149" w:rsidRDefault="00214149" w:rsidP="001767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2871E49" w14:textId="77777777" w:rsidR="00214149" w:rsidRDefault="00214149" w:rsidP="002141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7185834"/>
      <w:docPartObj>
        <w:docPartGallery w:val="Page Numbers (Bottom of Page)"/>
        <w:docPartUnique/>
      </w:docPartObj>
    </w:sdtPr>
    <w:sdtContent>
      <w:p w14:paraId="2E16F717" w14:textId="3D49AA3E" w:rsidR="00214149" w:rsidRDefault="00214149" w:rsidP="001767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03E28D" w14:textId="77777777" w:rsidR="00214149" w:rsidRDefault="00214149" w:rsidP="0021414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2181629"/>
      <w:docPartObj>
        <w:docPartGallery w:val="Page Numbers (Bottom of Page)"/>
        <w:docPartUnique/>
      </w:docPartObj>
    </w:sdtPr>
    <w:sdtContent>
      <w:p w14:paraId="1C2B7213" w14:textId="7E345461" w:rsidR="00FE1AE1" w:rsidRDefault="00FE1AE1" w:rsidP="001767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02525E4" w14:textId="77777777" w:rsidR="00FE1AE1" w:rsidRDefault="00FE1AE1" w:rsidP="00FE1AE1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1620821"/>
      <w:docPartObj>
        <w:docPartGallery w:val="Page Numbers (Bottom of Page)"/>
        <w:docPartUnique/>
      </w:docPartObj>
    </w:sdtPr>
    <w:sdtContent>
      <w:p w14:paraId="15B540BA" w14:textId="53680165" w:rsidR="00FE1AE1" w:rsidRDefault="00FE1AE1" w:rsidP="001767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2</w:t>
        </w:r>
        <w:r>
          <w:rPr>
            <w:rStyle w:val="PageNumber"/>
          </w:rPr>
          <w:fldChar w:fldCharType="end"/>
        </w:r>
      </w:p>
    </w:sdtContent>
  </w:sdt>
  <w:p w14:paraId="5D4E08D2" w14:textId="77777777" w:rsidR="00FE1AE1" w:rsidRDefault="00FE1AE1" w:rsidP="00FE1A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8753A" w14:textId="77777777" w:rsidR="00AA68A3" w:rsidRDefault="00AA68A3" w:rsidP="00FE1AE1">
      <w:r>
        <w:separator/>
      </w:r>
    </w:p>
  </w:footnote>
  <w:footnote w:type="continuationSeparator" w:id="0">
    <w:p w14:paraId="0397FFC6" w14:textId="77777777" w:rsidR="00AA68A3" w:rsidRDefault="00AA68A3" w:rsidP="00FE1A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B3B70"/>
    <w:multiLevelType w:val="multilevel"/>
    <w:tmpl w:val="046AA6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050426ED"/>
    <w:multiLevelType w:val="multilevel"/>
    <w:tmpl w:val="115C5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8143DE"/>
    <w:multiLevelType w:val="multilevel"/>
    <w:tmpl w:val="A60C88EC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3" w15:restartNumberingAfterBreak="0">
    <w:nsid w:val="06482091"/>
    <w:multiLevelType w:val="multilevel"/>
    <w:tmpl w:val="1B8AE3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085D035B"/>
    <w:multiLevelType w:val="multilevel"/>
    <w:tmpl w:val="F86CD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956977"/>
    <w:multiLevelType w:val="multilevel"/>
    <w:tmpl w:val="A15CE0BC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6" w15:restartNumberingAfterBreak="0">
    <w:nsid w:val="0A0D3512"/>
    <w:multiLevelType w:val="multilevel"/>
    <w:tmpl w:val="4A367E5C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7" w15:restartNumberingAfterBreak="0">
    <w:nsid w:val="0B404E1C"/>
    <w:multiLevelType w:val="multilevel"/>
    <w:tmpl w:val="A4ACC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D035BD"/>
    <w:multiLevelType w:val="multilevel"/>
    <w:tmpl w:val="C608DEE2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9" w15:restartNumberingAfterBreak="0">
    <w:nsid w:val="16637911"/>
    <w:multiLevelType w:val="multilevel"/>
    <w:tmpl w:val="A3741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CB2381"/>
    <w:multiLevelType w:val="multilevel"/>
    <w:tmpl w:val="9A1CD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A904253"/>
    <w:multiLevelType w:val="multilevel"/>
    <w:tmpl w:val="41F0E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20108A"/>
    <w:multiLevelType w:val="multilevel"/>
    <w:tmpl w:val="7826E216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13" w15:restartNumberingAfterBreak="0">
    <w:nsid w:val="212420E1"/>
    <w:multiLevelType w:val="multilevel"/>
    <w:tmpl w:val="1132E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AC1FC8"/>
    <w:multiLevelType w:val="multilevel"/>
    <w:tmpl w:val="07A82F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15" w15:restartNumberingAfterBreak="0">
    <w:nsid w:val="29F601F0"/>
    <w:multiLevelType w:val="multilevel"/>
    <w:tmpl w:val="10C6F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FD3D9E"/>
    <w:multiLevelType w:val="multilevel"/>
    <w:tmpl w:val="49DE2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DE53BA"/>
    <w:multiLevelType w:val="multilevel"/>
    <w:tmpl w:val="7CEABE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18" w15:restartNumberingAfterBreak="0">
    <w:nsid w:val="32604AF4"/>
    <w:multiLevelType w:val="multilevel"/>
    <w:tmpl w:val="729C29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19" w15:restartNumberingAfterBreak="0">
    <w:nsid w:val="342F2048"/>
    <w:multiLevelType w:val="multilevel"/>
    <w:tmpl w:val="5C26A988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6701771"/>
    <w:multiLevelType w:val="multilevel"/>
    <w:tmpl w:val="DA08DE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21" w15:restartNumberingAfterBreak="0">
    <w:nsid w:val="38500774"/>
    <w:multiLevelType w:val="multilevel"/>
    <w:tmpl w:val="3134E532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22" w15:restartNumberingAfterBreak="0">
    <w:nsid w:val="3AA45A90"/>
    <w:multiLevelType w:val="multilevel"/>
    <w:tmpl w:val="1A767D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23" w15:restartNumberingAfterBreak="0">
    <w:nsid w:val="3B2A06F7"/>
    <w:multiLevelType w:val="multilevel"/>
    <w:tmpl w:val="BE346B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24" w15:restartNumberingAfterBreak="0">
    <w:nsid w:val="3D454601"/>
    <w:multiLevelType w:val="multilevel"/>
    <w:tmpl w:val="C26C5F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25" w15:restartNumberingAfterBreak="0">
    <w:nsid w:val="3D924264"/>
    <w:multiLevelType w:val="multilevel"/>
    <w:tmpl w:val="7C52C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F0C6D5D"/>
    <w:multiLevelType w:val="multilevel"/>
    <w:tmpl w:val="BA18E3D2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27" w15:restartNumberingAfterBreak="0">
    <w:nsid w:val="4891298E"/>
    <w:multiLevelType w:val="multilevel"/>
    <w:tmpl w:val="CCFEC6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28" w15:restartNumberingAfterBreak="0">
    <w:nsid w:val="49CF3EAC"/>
    <w:multiLevelType w:val="multilevel"/>
    <w:tmpl w:val="03A672A4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29" w15:restartNumberingAfterBreak="0">
    <w:nsid w:val="49E94368"/>
    <w:multiLevelType w:val="multilevel"/>
    <w:tmpl w:val="6A443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AC95332"/>
    <w:multiLevelType w:val="hybridMultilevel"/>
    <w:tmpl w:val="F7589F22"/>
    <w:lvl w:ilvl="0" w:tplc="12D49816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B0A149C"/>
    <w:multiLevelType w:val="multilevel"/>
    <w:tmpl w:val="9F62E2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32" w15:restartNumberingAfterBreak="0">
    <w:nsid w:val="4B926988"/>
    <w:multiLevelType w:val="multilevel"/>
    <w:tmpl w:val="B02E8B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33" w15:restartNumberingAfterBreak="0">
    <w:nsid w:val="4C3B38B9"/>
    <w:multiLevelType w:val="multilevel"/>
    <w:tmpl w:val="BC7C8E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34" w15:restartNumberingAfterBreak="0">
    <w:nsid w:val="4F802163"/>
    <w:multiLevelType w:val="multilevel"/>
    <w:tmpl w:val="1A160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09475EC"/>
    <w:multiLevelType w:val="multilevel"/>
    <w:tmpl w:val="5E3E0276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36" w15:restartNumberingAfterBreak="0">
    <w:nsid w:val="559466AA"/>
    <w:multiLevelType w:val="multilevel"/>
    <w:tmpl w:val="B0D8C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9A4387B"/>
    <w:multiLevelType w:val="hybridMultilevel"/>
    <w:tmpl w:val="DEDA1552"/>
    <w:lvl w:ilvl="0" w:tplc="BD0A9A02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A466985"/>
    <w:multiLevelType w:val="multilevel"/>
    <w:tmpl w:val="AAF4BFEE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39" w15:restartNumberingAfterBreak="0">
    <w:nsid w:val="5CB673D8"/>
    <w:multiLevelType w:val="multilevel"/>
    <w:tmpl w:val="06BCC2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40" w15:restartNumberingAfterBreak="0">
    <w:nsid w:val="5CE92919"/>
    <w:multiLevelType w:val="multilevel"/>
    <w:tmpl w:val="E12845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41" w15:restartNumberingAfterBreak="0">
    <w:nsid w:val="5E5F2222"/>
    <w:multiLevelType w:val="multilevel"/>
    <w:tmpl w:val="4C3CEB56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42" w15:restartNumberingAfterBreak="0">
    <w:nsid w:val="5EF76257"/>
    <w:multiLevelType w:val="multilevel"/>
    <w:tmpl w:val="E340C7C4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43" w15:restartNumberingAfterBreak="0">
    <w:nsid w:val="5F5054D3"/>
    <w:multiLevelType w:val="multilevel"/>
    <w:tmpl w:val="DE92158A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44" w15:restartNumberingAfterBreak="0">
    <w:nsid w:val="61B66051"/>
    <w:multiLevelType w:val="multilevel"/>
    <w:tmpl w:val="BA94450C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45" w15:restartNumberingAfterBreak="0">
    <w:nsid w:val="624C46D3"/>
    <w:multiLevelType w:val="multilevel"/>
    <w:tmpl w:val="7B74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64100F59"/>
    <w:multiLevelType w:val="multilevel"/>
    <w:tmpl w:val="F59035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47" w15:restartNumberingAfterBreak="0">
    <w:nsid w:val="67ED4D54"/>
    <w:multiLevelType w:val="multilevel"/>
    <w:tmpl w:val="A5E6FED0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48" w15:restartNumberingAfterBreak="0">
    <w:nsid w:val="68B95B81"/>
    <w:multiLevelType w:val="multilevel"/>
    <w:tmpl w:val="4F8E5B96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eastAsiaTheme="maj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eastAsiaTheme="majorEastAsia"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eastAsiaTheme="majorEastAsia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eastAsiaTheme="majorEastAsia"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eastAsiaTheme="majorEastAsia"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eastAsiaTheme="majorEastAsia" w:hint="default"/>
      </w:rPr>
    </w:lvl>
  </w:abstractNum>
  <w:abstractNum w:abstractNumId="49" w15:restartNumberingAfterBreak="0">
    <w:nsid w:val="6A3A6FC1"/>
    <w:multiLevelType w:val="multilevel"/>
    <w:tmpl w:val="02666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6A6579C6"/>
    <w:multiLevelType w:val="multilevel"/>
    <w:tmpl w:val="C1CAEA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51" w15:restartNumberingAfterBreak="0">
    <w:nsid w:val="6AEA6D4F"/>
    <w:multiLevelType w:val="multilevel"/>
    <w:tmpl w:val="60AC4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6BB836B1"/>
    <w:multiLevelType w:val="multilevel"/>
    <w:tmpl w:val="CECCF7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53" w15:restartNumberingAfterBreak="0">
    <w:nsid w:val="77746118"/>
    <w:multiLevelType w:val="multilevel"/>
    <w:tmpl w:val="2C02CE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54" w15:restartNumberingAfterBreak="0">
    <w:nsid w:val="7ADC0EC3"/>
    <w:multiLevelType w:val="multilevel"/>
    <w:tmpl w:val="0DF82A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55" w15:restartNumberingAfterBreak="0">
    <w:nsid w:val="7D091D93"/>
    <w:multiLevelType w:val="multilevel"/>
    <w:tmpl w:val="B4C8DD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" w:hanging="1080"/>
      </w:pPr>
      <w:rPr>
        <w:rFonts w:hint="default"/>
      </w:rPr>
    </w:lvl>
  </w:abstractNum>
  <w:abstractNum w:abstractNumId="56" w15:restartNumberingAfterBreak="0">
    <w:nsid w:val="7D631D99"/>
    <w:multiLevelType w:val="multilevel"/>
    <w:tmpl w:val="5BC89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2744073">
    <w:abstractNumId w:val="19"/>
  </w:num>
  <w:num w:numId="2" w16cid:durableId="2131394329">
    <w:abstractNumId w:val="18"/>
  </w:num>
  <w:num w:numId="3" w16cid:durableId="50274295">
    <w:abstractNumId w:val="55"/>
  </w:num>
  <w:num w:numId="4" w16cid:durableId="128133255">
    <w:abstractNumId w:val="3"/>
  </w:num>
  <w:num w:numId="5" w16cid:durableId="1269000429">
    <w:abstractNumId w:val="0"/>
  </w:num>
  <w:num w:numId="6" w16cid:durableId="264115123">
    <w:abstractNumId w:val="46"/>
  </w:num>
  <w:num w:numId="7" w16cid:durableId="1956060768">
    <w:abstractNumId w:val="39"/>
  </w:num>
  <w:num w:numId="8" w16cid:durableId="1521507866">
    <w:abstractNumId w:val="40"/>
  </w:num>
  <w:num w:numId="9" w16cid:durableId="517234582">
    <w:abstractNumId w:val="23"/>
  </w:num>
  <w:num w:numId="10" w16cid:durableId="1058744693">
    <w:abstractNumId w:val="32"/>
  </w:num>
  <w:num w:numId="11" w16cid:durableId="624774314">
    <w:abstractNumId w:val="51"/>
  </w:num>
  <w:num w:numId="12" w16cid:durableId="130371598">
    <w:abstractNumId w:val="45"/>
  </w:num>
  <w:num w:numId="13" w16cid:durableId="1968126124">
    <w:abstractNumId w:val="34"/>
  </w:num>
  <w:num w:numId="14" w16cid:durableId="229662124">
    <w:abstractNumId w:val="25"/>
  </w:num>
  <w:num w:numId="15" w16cid:durableId="838035255">
    <w:abstractNumId w:val="29"/>
  </w:num>
  <w:num w:numId="16" w16cid:durableId="1556159988">
    <w:abstractNumId w:val="13"/>
  </w:num>
  <w:num w:numId="17" w16cid:durableId="53967804">
    <w:abstractNumId w:val="16"/>
  </w:num>
  <w:num w:numId="18" w16cid:durableId="1228959302">
    <w:abstractNumId w:val="36"/>
  </w:num>
  <w:num w:numId="19" w16cid:durableId="194658875">
    <w:abstractNumId w:val="7"/>
  </w:num>
  <w:num w:numId="20" w16cid:durableId="694888778">
    <w:abstractNumId w:val="9"/>
  </w:num>
  <w:num w:numId="21" w16cid:durableId="1878422637">
    <w:abstractNumId w:val="14"/>
  </w:num>
  <w:num w:numId="22" w16cid:durableId="608584852">
    <w:abstractNumId w:val="50"/>
  </w:num>
  <w:num w:numId="23" w16cid:durableId="1778478016">
    <w:abstractNumId w:val="27"/>
  </w:num>
  <w:num w:numId="24" w16cid:durableId="1633514328">
    <w:abstractNumId w:val="54"/>
  </w:num>
  <w:num w:numId="25" w16cid:durableId="1820147269">
    <w:abstractNumId w:val="22"/>
  </w:num>
  <w:num w:numId="26" w16cid:durableId="501093682">
    <w:abstractNumId w:val="1"/>
  </w:num>
  <w:num w:numId="27" w16cid:durableId="811872175">
    <w:abstractNumId w:val="15"/>
  </w:num>
  <w:num w:numId="28" w16cid:durableId="1030373161">
    <w:abstractNumId w:val="10"/>
  </w:num>
  <w:num w:numId="29" w16cid:durableId="820654933">
    <w:abstractNumId w:val="20"/>
  </w:num>
  <w:num w:numId="30" w16cid:durableId="9259161">
    <w:abstractNumId w:val="4"/>
  </w:num>
  <w:num w:numId="31" w16cid:durableId="1325402821">
    <w:abstractNumId w:val="24"/>
  </w:num>
  <w:num w:numId="32" w16cid:durableId="1868715229">
    <w:abstractNumId w:val="33"/>
  </w:num>
  <w:num w:numId="33" w16cid:durableId="328094914">
    <w:abstractNumId w:val="49"/>
  </w:num>
  <w:num w:numId="34" w16cid:durableId="1412851131">
    <w:abstractNumId w:val="11"/>
  </w:num>
  <w:num w:numId="35" w16cid:durableId="2009288612">
    <w:abstractNumId w:val="17"/>
  </w:num>
  <w:num w:numId="36" w16cid:durableId="1465343991">
    <w:abstractNumId w:val="56"/>
  </w:num>
  <w:num w:numId="37" w16cid:durableId="303706778">
    <w:abstractNumId w:val="52"/>
  </w:num>
  <w:num w:numId="38" w16cid:durableId="986863971">
    <w:abstractNumId w:val="31"/>
  </w:num>
  <w:num w:numId="39" w16cid:durableId="1893223655">
    <w:abstractNumId w:val="41"/>
  </w:num>
  <w:num w:numId="40" w16cid:durableId="1531183465">
    <w:abstractNumId w:val="35"/>
  </w:num>
  <w:num w:numId="41" w16cid:durableId="1935896149">
    <w:abstractNumId w:val="48"/>
  </w:num>
  <w:num w:numId="42" w16cid:durableId="1320841097">
    <w:abstractNumId w:val="43"/>
  </w:num>
  <w:num w:numId="43" w16cid:durableId="696005738">
    <w:abstractNumId w:val="42"/>
  </w:num>
  <w:num w:numId="44" w16cid:durableId="1065375893">
    <w:abstractNumId w:val="28"/>
  </w:num>
  <w:num w:numId="45" w16cid:durableId="615017706">
    <w:abstractNumId w:val="44"/>
  </w:num>
  <w:num w:numId="46" w16cid:durableId="286082498">
    <w:abstractNumId w:val="6"/>
  </w:num>
  <w:num w:numId="47" w16cid:durableId="1432555587">
    <w:abstractNumId w:val="26"/>
  </w:num>
  <w:num w:numId="48" w16cid:durableId="989292068">
    <w:abstractNumId w:val="53"/>
  </w:num>
  <w:num w:numId="49" w16cid:durableId="457604521">
    <w:abstractNumId w:val="21"/>
  </w:num>
  <w:num w:numId="50" w16cid:durableId="134299661">
    <w:abstractNumId w:val="47"/>
  </w:num>
  <w:num w:numId="51" w16cid:durableId="1503855951">
    <w:abstractNumId w:val="38"/>
  </w:num>
  <w:num w:numId="52" w16cid:durableId="625088832">
    <w:abstractNumId w:val="2"/>
  </w:num>
  <w:num w:numId="53" w16cid:durableId="286858946">
    <w:abstractNumId w:val="5"/>
  </w:num>
  <w:num w:numId="54" w16cid:durableId="7567577">
    <w:abstractNumId w:val="12"/>
  </w:num>
  <w:num w:numId="55" w16cid:durableId="446700950">
    <w:abstractNumId w:val="8"/>
  </w:num>
  <w:num w:numId="56" w16cid:durableId="1576210599">
    <w:abstractNumId w:val="30"/>
  </w:num>
  <w:num w:numId="57" w16cid:durableId="208637131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AB"/>
    <w:rsid w:val="00016B05"/>
    <w:rsid w:val="00040DD2"/>
    <w:rsid w:val="00044333"/>
    <w:rsid w:val="00046ACE"/>
    <w:rsid w:val="0005493D"/>
    <w:rsid w:val="000642BC"/>
    <w:rsid w:val="00072557"/>
    <w:rsid w:val="00073696"/>
    <w:rsid w:val="00076FBE"/>
    <w:rsid w:val="00087FC7"/>
    <w:rsid w:val="0009087E"/>
    <w:rsid w:val="000915CF"/>
    <w:rsid w:val="000951E5"/>
    <w:rsid w:val="000A003C"/>
    <w:rsid w:val="000A40B8"/>
    <w:rsid w:val="000B02D8"/>
    <w:rsid w:val="000B46D2"/>
    <w:rsid w:val="000C1607"/>
    <w:rsid w:val="000E0BDA"/>
    <w:rsid w:val="000F3EC8"/>
    <w:rsid w:val="000F5993"/>
    <w:rsid w:val="000F64D1"/>
    <w:rsid w:val="001015D2"/>
    <w:rsid w:val="0010793F"/>
    <w:rsid w:val="00122DFD"/>
    <w:rsid w:val="0012447F"/>
    <w:rsid w:val="00135FE3"/>
    <w:rsid w:val="0014208B"/>
    <w:rsid w:val="0015032E"/>
    <w:rsid w:val="00154727"/>
    <w:rsid w:val="001649F6"/>
    <w:rsid w:val="00183604"/>
    <w:rsid w:val="00185496"/>
    <w:rsid w:val="001861CB"/>
    <w:rsid w:val="00190FCB"/>
    <w:rsid w:val="001951F2"/>
    <w:rsid w:val="001972E3"/>
    <w:rsid w:val="001B5CF4"/>
    <w:rsid w:val="001B734D"/>
    <w:rsid w:val="001C133B"/>
    <w:rsid w:val="001C1B91"/>
    <w:rsid w:val="001C2934"/>
    <w:rsid w:val="001D243E"/>
    <w:rsid w:val="001D5402"/>
    <w:rsid w:val="001E24AB"/>
    <w:rsid w:val="001E4F09"/>
    <w:rsid w:val="00210583"/>
    <w:rsid w:val="002121A2"/>
    <w:rsid w:val="00214149"/>
    <w:rsid w:val="00216816"/>
    <w:rsid w:val="00217282"/>
    <w:rsid w:val="00222766"/>
    <w:rsid w:val="0022339A"/>
    <w:rsid w:val="00225510"/>
    <w:rsid w:val="002349C4"/>
    <w:rsid w:val="00235403"/>
    <w:rsid w:val="002461D8"/>
    <w:rsid w:val="00270200"/>
    <w:rsid w:val="00270A33"/>
    <w:rsid w:val="0027414E"/>
    <w:rsid w:val="00280A96"/>
    <w:rsid w:val="00285536"/>
    <w:rsid w:val="0029530D"/>
    <w:rsid w:val="00295FB0"/>
    <w:rsid w:val="002A3F3A"/>
    <w:rsid w:val="002A7860"/>
    <w:rsid w:val="002B0EC1"/>
    <w:rsid w:val="002D65D7"/>
    <w:rsid w:val="002E4A71"/>
    <w:rsid w:val="002F4117"/>
    <w:rsid w:val="00310183"/>
    <w:rsid w:val="00310BCC"/>
    <w:rsid w:val="0031696B"/>
    <w:rsid w:val="0033334A"/>
    <w:rsid w:val="00341D0F"/>
    <w:rsid w:val="00351921"/>
    <w:rsid w:val="0036217C"/>
    <w:rsid w:val="00371847"/>
    <w:rsid w:val="00373163"/>
    <w:rsid w:val="003801F7"/>
    <w:rsid w:val="0038055F"/>
    <w:rsid w:val="0038226E"/>
    <w:rsid w:val="00383393"/>
    <w:rsid w:val="00385501"/>
    <w:rsid w:val="0039120A"/>
    <w:rsid w:val="00391407"/>
    <w:rsid w:val="003936E6"/>
    <w:rsid w:val="00393FCB"/>
    <w:rsid w:val="00394E08"/>
    <w:rsid w:val="003A4A62"/>
    <w:rsid w:val="003B25FB"/>
    <w:rsid w:val="003E68E4"/>
    <w:rsid w:val="00401101"/>
    <w:rsid w:val="0040124D"/>
    <w:rsid w:val="00404ED3"/>
    <w:rsid w:val="00406039"/>
    <w:rsid w:val="004109E3"/>
    <w:rsid w:val="00412168"/>
    <w:rsid w:val="00432375"/>
    <w:rsid w:val="00446B2F"/>
    <w:rsid w:val="00460110"/>
    <w:rsid w:val="00464F21"/>
    <w:rsid w:val="004669D8"/>
    <w:rsid w:val="004728A6"/>
    <w:rsid w:val="00473D9C"/>
    <w:rsid w:val="004746E4"/>
    <w:rsid w:val="0048327F"/>
    <w:rsid w:val="004923A0"/>
    <w:rsid w:val="004933E8"/>
    <w:rsid w:val="00495BFB"/>
    <w:rsid w:val="004A211F"/>
    <w:rsid w:val="004B109A"/>
    <w:rsid w:val="004B1328"/>
    <w:rsid w:val="004B5230"/>
    <w:rsid w:val="004D45CF"/>
    <w:rsid w:val="004D716C"/>
    <w:rsid w:val="004E0FA7"/>
    <w:rsid w:val="004E2827"/>
    <w:rsid w:val="004F0F79"/>
    <w:rsid w:val="00500ABA"/>
    <w:rsid w:val="00503399"/>
    <w:rsid w:val="00515AE8"/>
    <w:rsid w:val="00522437"/>
    <w:rsid w:val="00522EE0"/>
    <w:rsid w:val="00530C98"/>
    <w:rsid w:val="00536150"/>
    <w:rsid w:val="0054331E"/>
    <w:rsid w:val="005436C0"/>
    <w:rsid w:val="0055579E"/>
    <w:rsid w:val="00562A06"/>
    <w:rsid w:val="005719F4"/>
    <w:rsid w:val="005733C0"/>
    <w:rsid w:val="00575343"/>
    <w:rsid w:val="00576970"/>
    <w:rsid w:val="00585624"/>
    <w:rsid w:val="0059097C"/>
    <w:rsid w:val="00591FEC"/>
    <w:rsid w:val="005A1B0A"/>
    <w:rsid w:val="005B3354"/>
    <w:rsid w:val="005C5158"/>
    <w:rsid w:val="005D472E"/>
    <w:rsid w:val="005E218C"/>
    <w:rsid w:val="005E3024"/>
    <w:rsid w:val="005F2256"/>
    <w:rsid w:val="005F55DF"/>
    <w:rsid w:val="00601DE8"/>
    <w:rsid w:val="006022F3"/>
    <w:rsid w:val="00620FDF"/>
    <w:rsid w:val="00624416"/>
    <w:rsid w:val="0062576C"/>
    <w:rsid w:val="00626567"/>
    <w:rsid w:val="00633DBE"/>
    <w:rsid w:val="006361F6"/>
    <w:rsid w:val="0063739A"/>
    <w:rsid w:val="00637F09"/>
    <w:rsid w:val="00644F33"/>
    <w:rsid w:val="00650833"/>
    <w:rsid w:val="006627E9"/>
    <w:rsid w:val="00665406"/>
    <w:rsid w:val="00685C42"/>
    <w:rsid w:val="00692441"/>
    <w:rsid w:val="0069345C"/>
    <w:rsid w:val="006955F9"/>
    <w:rsid w:val="006A1925"/>
    <w:rsid w:val="006B30C1"/>
    <w:rsid w:val="006B555A"/>
    <w:rsid w:val="006D4332"/>
    <w:rsid w:val="006E4A3A"/>
    <w:rsid w:val="006F0449"/>
    <w:rsid w:val="006F7A0F"/>
    <w:rsid w:val="00703426"/>
    <w:rsid w:val="00704063"/>
    <w:rsid w:val="00704E97"/>
    <w:rsid w:val="00710907"/>
    <w:rsid w:val="0071599F"/>
    <w:rsid w:val="00717ABC"/>
    <w:rsid w:val="00717C81"/>
    <w:rsid w:val="007220E3"/>
    <w:rsid w:val="007260BE"/>
    <w:rsid w:val="007343F8"/>
    <w:rsid w:val="00734B78"/>
    <w:rsid w:val="00741F4E"/>
    <w:rsid w:val="007464FE"/>
    <w:rsid w:val="00754577"/>
    <w:rsid w:val="0075599B"/>
    <w:rsid w:val="00763317"/>
    <w:rsid w:val="0076611C"/>
    <w:rsid w:val="00775BB3"/>
    <w:rsid w:val="00786DA5"/>
    <w:rsid w:val="00797DB8"/>
    <w:rsid w:val="007A0185"/>
    <w:rsid w:val="007A4595"/>
    <w:rsid w:val="007A6917"/>
    <w:rsid w:val="007B1C48"/>
    <w:rsid w:val="007B4726"/>
    <w:rsid w:val="007B515D"/>
    <w:rsid w:val="007B5D34"/>
    <w:rsid w:val="007C5904"/>
    <w:rsid w:val="007C7126"/>
    <w:rsid w:val="007D4B79"/>
    <w:rsid w:val="007D68F4"/>
    <w:rsid w:val="007E2030"/>
    <w:rsid w:val="007F4C65"/>
    <w:rsid w:val="007F5410"/>
    <w:rsid w:val="007F65A3"/>
    <w:rsid w:val="00802B24"/>
    <w:rsid w:val="008128B7"/>
    <w:rsid w:val="00813099"/>
    <w:rsid w:val="00817E0F"/>
    <w:rsid w:val="0082016F"/>
    <w:rsid w:val="00821E76"/>
    <w:rsid w:val="008356D2"/>
    <w:rsid w:val="008407F2"/>
    <w:rsid w:val="0084552B"/>
    <w:rsid w:val="00846F3D"/>
    <w:rsid w:val="00866427"/>
    <w:rsid w:val="00866D4C"/>
    <w:rsid w:val="00875032"/>
    <w:rsid w:val="008922E6"/>
    <w:rsid w:val="00895E82"/>
    <w:rsid w:val="008A36C6"/>
    <w:rsid w:val="008B0AD4"/>
    <w:rsid w:val="008B43AB"/>
    <w:rsid w:val="008C7833"/>
    <w:rsid w:val="00914B79"/>
    <w:rsid w:val="00914D04"/>
    <w:rsid w:val="00915BCF"/>
    <w:rsid w:val="00917DA7"/>
    <w:rsid w:val="00921A49"/>
    <w:rsid w:val="0093596E"/>
    <w:rsid w:val="009511B4"/>
    <w:rsid w:val="00952277"/>
    <w:rsid w:val="009576FC"/>
    <w:rsid w:val="00957806"/>
    <w:rsid w:val="00962591"/>
    <w:rsid w:val="00962B16"/>
    <w:rsid w:val="0096597F"/>
    <w:rsid w:val="009745FD"/>
    <w:rsid w:val="00977416"/>
    <w:rsid w:val="009803EF"/>
    <w:rsid w:val="009A1459"/>
    <w:rsid w:val="009A4631"/>
    <w:rsid w:val="009B1735"/>
    <w:rsid w:val="009B54F4"/>
    <w:rsid w:val="009B7F91"/>
    <w:rsid w:val="009C4B73"/>
    <w:rsid w:val="009D4E22"/>
    <w:rsid w:val="009F0B37"/>
    <w:rsid w:val="009F1B6A"/>
    <w:rsid w:val="009F2178"/>
    <w:rsid w:val="00A12FE2"/>
    <w:rsid w:val="00A13475"/>
    <w:rsid w:val="00A23B6E"/>
    <w:rsid w:val="00A25615"/>
    <w:rsid w:val="00A25EC2"/>
    <w:rsid w:val="00A25F3A"/>
    <w:rsid w:val="00A307A2"/>
    <w:rsid w:val="00A3359F"/>
    <w:rsid w:val="00A343E3"/>
    <w:rsid w:val="00A50886"/>
    <w:rsid w:val="00A54AF3"/>
    <w:rsid w:val="00A55BB9"/>
    <w:rsid w:val="00A719FA"/>
    <w:rsid w:val="00A76DEF"/>
    <w:rsid w:val="00A82D0C"/>
    <w:rsid w:val="00A8743C"/>
    <w:rsid w:val="00A87FAA"/>
    <w:rsid w:val="00A93871"/>
    <w:rsid w:val="00A94CC9"/>
    <w:rsid w:val="00AA68A3"/>
    <w:rsid w:val="00AB20E4"/>
    <w:rsid w:val="00AB446A"/>
    <w:rsid w:val="00AB663A"/>
    <w:rsid w:val="00AB7C6E"/>
    <w:rsid w:val="00AC7210"/>
    <w:rsid w:val="00AD4E05"/>
    <w:rsid w:val="00AE261B"/>
    <w:rsid w:val="00B03F04"/>
    <w:rsid w:val="00B10090"/>
    <w:rsid w:val="00B16F0E"/>
    <w:rsid w:val="00B176F8"/>
    <w:rsid w:val="00B2592E"/>
    <w:rsid w:val="00B30B3B"/>
    <w:rsid w:val="00B31876"/>
    <w:rsid w:val="00B32FD2"/>
    <w:rsid w:val="00B36C6D"/>
    <w:rsid w:val="00B42B8D"/>
    <w:rsid w:val="00B45E3D"/>
    <w:rsid w:val="00B64CF7"/>
    <w:rsid w:val="00B67CDE"/>
    <w:rsid w:val="00B7315B"/>
    <w:rsid w:val="00B86D5D"/>
    <w:rsid w:val="00B94AEC"/>
    <w:rsid w:val="00B956DD"/>
    <w:rsid w:val="00BA08E3"/>
    <w:rsid w:val="00BB34E7"/>
    <w:rsid w:val="00BB7912"/>
    <w:rsid w:val="00BC31B9"/>
    <w:rsid w:val="00BC41B8"/>
    <w:rsid w:val="00BC7144"/>
    <w:rsid w:val="00BE3C44"/>
    <w:rsid w:val="00C11316"/>
    <w:rsid w:val="00C12947"/>
    <w:rsid w:val="00C256CF"/>
    <w:rsid w:val="00C404E8"/>
    <w:rsid w:val="00C44B5F"/>
    <w:rsid w:val="00C535C5"/>
    <w:rsid w:val="00C54BD0"/>
    <w:rsid w:val="00C56617"/>
    <w:rsid w:val="00C65D84"/>
    <w:rsid w:val="00C70A98"/>
    <w:rsid w:val="00C80E9D"/>
    <w:rsid w:val="00C84470"/>
    <w:rsid w:val="00C87684"/>
    <w:rsid w:val="00C93CEB"/>
    <w:rsid w:val="00CA2B49"/>
    <w:rsid w:val="00CA53A5"/>
    <w:rsid w:val="00CC0652"/>
    <w:rsid w:val="00CD325A"/>
    <w:rsid w:val="00CD49ED"/>
    <w:rsid w:val="00CF23FE"/>
    <w:rsid w:val="00D000BB"/>
    <w:rsid w:val="00D13F1B"/>
    <w:rsid w:val="00D149E0"/>
    <w:rsid w:val="00D15B70"/>
    <w:rsid w:val="00D20CA0"/>
    <w:rsid w:val="00D2546C"/>
    <w:rsid w:val="00D25532"/>
    <w:rsid w:val="00D25D47"/>
    <w:rsid w:val="00D31F5B"/>
    <w:rsid w:val="00D32B19"/>
    <w:rsid w:val="00D34327"/>
    <w:rsid w:val="00D37B2F"/>
    <w:rsid w:val="00D437A4"/>
    <w:rsid w:val="00D47F3B"/>
    <w:rsid w:val="00D56930"/>
    <w:rsid w:val="00D60FD2"/>
    <w:rsid w:val="00D77C1B"/>
    <w:rsid w:val="00D81A8B"/>
    <w:rsid w:val="00D836F7"/>
    <w:rsid w:val="00D846CF"/>
    <w:rsid w:val="00D8496A"/>
    <w:rsid w:val="00D849B5"/>
    <w:rsid w:val="00D9231A"/>
    <w:rsid w:val="00DA3352"/>
    <w:rsid w:val="00DC1047"/>
    <w:rsid w:val="00DC1F41"/>
    <w:rsid w:val="00DC225A"/>
    <w:rsid w:val="00DC37EF"/>
    <w:rsid w:val="00DC6614"/>
    <w:rsid w:val="00DD31DE"/>
    <w:rsid w:val="00DD5177"/>
    <w:rsid w:val="00DE44EC"/>
    <w:rsid w:val="00DF05ED"/>
    <w:rsid w:val="00DF2962"/>
    <w:rsid w:val="00DF3417"/>
    <w:rsid w:val="00E00CBE"/>
    <w:rsid w:val="00E04431"/>
    <w:rsid w:val="00E044D8"/>
    <w:rsid w:val="00E048DD"/>
    <w:rsid w:val="00E06436"/>
    <w:rsid w:val="00E12A4B"/>
    <w:rsid w:val="00E210DB"/>
    <w:rsid w:val="00E23247"/>
    <w:rsid w:val="00E30326"/>
    <w:rsid w:val="00E35875"/>
    <w:rsid w:val="00E377A7"/>
    <w:rsid w:val="00E43E95"/>
    <w:rsid w:val="00E46494"/>
    <w:rsid w:val="00E47C51"/>
    <w:rsid w:val="00E500DB"/>
    <w:rsid w:val="00E5435A"/>
    <w:rsid w:val="00E5556D"/>
    <w:rsid w:val="00E55F79"/>
    <w:rsid w:val="00E725C9"/>
    <w:rsid w:val="00E74184"/>
    <w:rsid w:val="00E7617D"/>
    <w:rsid w:val="00E771FE"/>
    <w:rsid w:val="00E81DE7"/>
    <w:rsid w:val="00E84437"/>
    <w:rsid w:val="00E9003A"/>
    <w:rsid w:val="00EA2BE0"/>
    <w:rsid w:val="00EA34B8"/>
    <w:rsid w:val="00EA5A0D"/>
    <w:rsid w:val="00EA623D"/>
    <w:rsid w:val="00EA68EA"/>
    <w:rsid w:val="00EB49E8"/>
    <w:rsid w:val="00EB7B94"/>
    <w:rsid w:val="00EC748A"/>
    <w:rsid w:val="00ED795F"/>
    <w:rsid w:val="00EE18EC"/>
    <w:rsid w:val="00EE2616"/>
    <w:rsid w:val="00EE6AB1"/>
    <w:rsid w:val="00EE7CD2"/>
    <w:rsid w:val="00EF156C"/>
    <w:rsid w:val="00EF45F9"/>
    <w:rsid w:val="00F141E9"/>
    <w:rsid w:val="00F148B6"/>
    <w:rsid w:val="00F14BA3"/>
    <w:rsid w:val="00F174D1"/>
    <w:rsid w:val="00F204AC"/>
    <w:rsid w:val="00F20B43"/>
    <w:rsid w:val="00F3016D"/>
    <w:rsid w:val="00F336BB"/>
    <w:rsid w:val="00F462F6"/>
    <w:rsid w:val="00F54B55"/>
    <w:rsid w:val="00F70857"/>
    <w:rsid w:val="00F94116"/>
    <w:rsid w:val="00FA4DFC"/>
    <w:rsid w:val="00FB0A43"/>
    <w:rsid w:val="00FB37D1"/>
    <w:rsid w:val="00FB3CCF"/>
    <w:rsid w:val="00FC3CFA"/>
    <w:rsid w:val="00FD0232"/>
    <w:rsid w:val="00FD04DA"/>
    <w:rsid w:val="00FD31B5"/>
    <w:rsid w:val="00FD4036"/>
    <w:rsid w:val="00FD47FD"/>
    <w:rsid w:val="00FD7F6C"/>
    <w:rsid w:val="00FE0E94"/>
    <w:rsid w:val="00FE1AE1"/>
    <w:rsid w:val="00FE1F7F"/>
    <w:rsid w:val="00FE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72C68"/>
  <w15:chartTrackingRefBased/>
  <w15:docId w15:val="{8D36A0E7-2EE3-6243-A4A2-2B8483084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43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3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3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3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3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3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3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3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3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3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3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3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3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3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3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3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3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3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3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3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3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3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3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3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43AB"/>
  </w:style>
  <w:style w:type="paragraph" w:customStyle="1" w:styleId="whitespace-normal">
    <w:name w:val="whitespace-normal"/>
    <w:basedOn w:val="Normal"/>
    <w:rsid w:val="00F54B5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F20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4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4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4AC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73696"/>
    <w:rPr>
      <w:b/>
      <w:bCs/>
    </w:rPr>
  </w:style>
  <w:style w:type="table" w:styleId="TableGridLight">
    <w:name w:val="Grid Table Light"/>
    <w:basedOn w:val="TableNormal"/>
    <w:uiPriority w:val="40"/>
    <w:rsid w:val="000736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FE1A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AE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E1AE1"/>
  </w:style>
  <w:style w:type="table" w:styleId="GridTable1Light">
    <w:name w:val="Grid Table 1 Light"/>
    <w:basedOn w:val="TableNormal"/>
    <w:uiPriority w:val="46"/>
    <w:rsid w:val="0022339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earchhistory-search-term">
    <w:name w:val="searchhistory-search-term"/>
    <w:basedOn w:val="DefaultParagraphFont"/>
    <w:rsid w:val="00223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9</TotalTime>
  <Pages>3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eigh</dc:creator>
  <cp:keywords/>
  <dc:description/>
  <cp:lastModifiedBy>James Leigh</cp:lastModifiedBy>
  <cp:revision>330</cp:revision>
  <dcterms:created xsi:type="dcterms:W3CDTF">2025-09-11T09:58:00Z</dcterms:created>
  <dcterms:modified xsi:type="dcterms:W3CDTF">2025-09-30T08:47:00Z</dcterms:modified>
</cp:coreProperties>
</file>